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C9E8" w14:textId="1C248664" w:rsidR="00C21350" w:rsidRPr="00145380" w:rsidRDefault="00997C0A" w:rsidP="00FA5BC9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145380">
        <w:rPr>
          <w:rFonts w:ascii="Times New Roman" w:hAnsi="Times New Roman" w:cs="Times New Roman"/>
          <w:i/>
          <w:iCs/>
          <w:sz w:val="28"/>
          <w:szCs w:val="28"/>
        </w:rPr>
        <w:t xml:space="preserve">Supplementary </w:t>
      </w:r>
      <w:r w:rsidR="00602EF8">
        <w:rPr>
          <w:rFonts w:ascii="Times New Roman" w:hAnsi="Times New Roman" w:cs="Times New Roman"/>
          <w:i/>
          <w:iCs/>
          <w:sz w:val="28"/>
          <w:szCs w:val="28"/>
        </w:rPr>
        <w:t>D</w:t>
      </w:r>
      <w:r w:rsidR="00602EF8">
        <w:rPr>
          <w:rFonts w:ascii="Times New Roman" w:hAnsi="Times New Roman" w:cs="Times New Roman" w:hint="eastAsia"/>
          <w:i/>
          <w:iCs/>
          <w:sz w:val="28"/>
          <w:szCs w:val="28"/>
        </w:rPr>
        <w:t>ata</w:t>
      </w:r>
    </w:p>
    <w:p w14:paraId="0E804B19" w14:textId="77777777" w:rsidR="00181F44" w:rsidRPr="00470DDD" w:rsidRDefault="00181F44" w:rsidP="00181F44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470DDD"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 w:rsidRPr="00470DDD">
        <w:rPr>
          <w:rFonts w:ascii="Times New Roman" w:hAnsi="Times New Roman" w:cs="Times New Roman"/>
          <w:b/>
          <w:bCs/>
          <w:sz w:val="30"/>
          <w:szCs w:val="30"/>
        </w:rPr>
        <w:t>ethyl radical chemistry in non-oxidative methane activation</w:t>
      </w:r>
      <w:r w:rsidRPr="00470DD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over metal single sites</w:t>
      </w:r>
    </w:p>
    <w:p w14:paraId="1F51C5C8" w14:textId="77777777" w:rsidR="000A7FDD" w:rsidRPr="002B7A6B" w:rsidRDefault="000A7FDD" w:rsidP="000A7FDD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5330781"/>
      <w:bookmarkStart w:id="1" w:name="_Hlk65274356"/>
      <w:r w:rsidRPr="002B7A6B">
        <w:rPr>
          <w:rFonts w:ascii="Times New Roman" w:hAnsi="Times New Roman" w:cs="Times New Roman"/>
          <w:sz w:val="24"/>
          <w:szCs w:val="24"/>
        </w:rPr>
        <w:t>Xin Huang</w:t>
      </w:r>
      <w:proofErr w:type="gramStart"/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proofErr w:type="gramEnd"/>
      <w:r w:rsidRPr="002B7A6B">
        <w:rPr>
          <w:rFonts w:ascii="Times New Roman" w:hAnsi="Times New Roman" w:cs="Times New Roman"/>
          <w:sz w:val="24"/>
          <w:szCs w:val="24"/>
        </w:rPr>
        <w:t>, Daniel Eggart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Pr="002B7A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G</w:t>
      </w:r>
      <w:r w:rsidRPr="002B7A6B">
        <w:rPr>
          <w:rFonts w:ascii="Times New Roman" w:hAnsi="Times New Roman" w:cs="Times New Roman" w:hint="eastAsia"/>
          <w:sz w:val="24"/>
          <w:szCs w:val="24"/>
        </w:rPr>
        <w:t>ang</w:t>
      </w:r>
      <w:r w:rsidRPr="002B7A6B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Qin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†</w:t>
      </w:r>
      <w:r w:rsidRPr="002B7A6B">
        <w:rPr>
          <w:rFonts w:ascii="Times New Roman" w:hAnsi="Times New Roman" w:cs="Times New Roman"/>
          <w:sz w:val="24"/>
          <w:szCs w:val="24"/>
        </w:rPr>
        <w:t>, B</w:t>
      </w:r>
      <w:r w:rsidRPr="002B7A6B">
        <w:rPr>
          <w:rFonts w:ascii="Times New Roman" w:hAnsi="Times New Roman" w:cs="Times New Roman" w:hint="eastAsia"/>
          <w:sz w:val="24"/>
          <w:szCs w:val="24"/>
        </w:rPr>
        <w:t>idyut</w:t>
      </w:r>
      <w:r w:rsidRPr="002B7A6B">
        <w:rPr>
          <w:rFonts w:ascii="Times New Roman" w:hAnsi="Times New Roman" w:cs="Times New Roman"/>
          <w:sz w:val="24"/>
          <w:szCs w:val="24"/>
        </w:rPr>
        <w:t xml:space="preserve"> B</w:t>
      </w:r>
      <w:r w:rsidRPr="002B7A6B">
        <w:rPr>
          <w:rFonts w:ascii="Times New Roman" w:hAnsi="Times New Roman" w:cs="Times New Roman" w:hint="eastAsia"/>
          <w:sz w:val="24"/>
          <w:szCs w:val="24"/>
        </w:rPr>
        <w:t>ikash</w:t>
      </w:r>
      <w:r w:rsidRPr="002B7A6B">
        <w:rPr>
          <w:rFonts w:ascii="Times New Roman" w:hAnsi="Times New Roman" w:cs="Times New Roman"/>
          <w:sz w:val="24"/>
          <w:szCs w:val="24"/>
        </w:rPr>
        <w:t xml:space="preserve"> S</w:t>
      </w:r>
      <w:r w:rsidRPr="002B7A6B">
        <w:rPr>
          <w:rFonts w:ascii="Times New Roman" w:hAnsi="Times New Roman" w:cs="Times New Roman" w:hint="eastAsia"/>
          <w:sz w:val="24"/>
          <w:szCs w:val="24"/>
        </w:rPr>
        <w:t>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7A6B">
        <w:rPr>
          <w:rFonts w:ascii="Times New Roman" w:hAnsi="Times New Roman" w:cs="Times New Roman"/>
          <w:sz w:val="24"/>
          <w:szCs w:val="24"/>
        </w:rPr>
        <w:t>, Abhijeet Gaur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7A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Jiuzhong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7A6B">
        <w:rPr>
          <w:rFonts w:ascii="Times New Roman" w:hAnsi="Times New Roman" w:cs="Times New Roman"/>
          <w:sz w:val="24"/>
          <w:szCs w:val="24"/>
        </w:rPr>
        <w:t>, Yang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7A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Mingrun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Li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Jianqi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Hao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>, Hongfei Yu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>, Anna Zimi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7A6B">
        <w:rPr>
          <w:rFonts w:ascii="Times New Roman" w:hAnsi="Times New Roman" w:cs="Times New Roman"/>
          <w:sz w:val="24"/>
          <w:szCs w:val="24"/>
        </w:rPr>
        <w:t>, Xiaoguang Guo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>, Jianping Xiao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>, Jan-Dierk Grunwaldt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 w:rsidRPr="002B7A6B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Xiulian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Pan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2B7A6B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2B7A6B">
        <w:rPr>
          <w:rFonts w:ascii="Times New Roman" w:hAnsi="Times New Roman" w:cs="Times New Roman"/>
          <w:sz w:val="24"/>
          <w:szCs w:val="24"/>
        </w:rPr>
        <w:t>Xinhe</w:t>
      </w:r>
      <w:proofErr w:type="spellEnd"/>
      <w:r w:rsidRPr="002B7A6B">
        <w:rPr>
          <w:rFonts w:ascii="Times New Roman" w:hAnsi="Times New Roman" w:cs="Times New Roman"/>
          <w:sz w:val="24"/>
          <w:szCs w:val="24"/>
        </w:rPr>
        <w:t xml:space="preserve"> Bao</w:t>
      </w: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2B7A6B">
        <w:rPr>
          <w:rFonts w:ascii="Times New Roman" w:hAnsi="Times New Roman" w:cs="Times New Roman"/>
          <w:sz w:val="24"/>
          <w:szCs w:val="24"/>
        </w:rPr>
        <w:t>*</w:t>
      </w:r>
      <w:bookmarkEnd w:id="0"/>
    </w:p>
    <w:p w14:paraId="1F1D502B" w14:textId="1BCB19A6" w:rsidR="000A7FDD" w:rsidRPr="002B7A6B" w:rsidRDefault="000A7FDD" w:rsidP="000A7FDD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A6B">
        <w:rPr>
          <w:rFonts w:ascii="Times New Roman" w:hAnsi="Times New Roman" w:cs="Times New Roman"/>
          <w:sz w:val="24"/>
          <w:szCs w:val="24"/>
        </w:rPr>
        <w:t xml:space="preserve"> State Key Laboratory of Catalysis,</w:t>
      </w:r>
      <w:r w:rsidR="00602EF8">
        <w:rPr>
          <w:rFonts w:ascii="Times New Roman" w:hAnsi="Times New Roman" w:cs="Times New Roman"/>
          <w:sz w:val="24"/>
          <w:szCs w:val="24"/>
        </w:rPr>
        <w:t xml:space="preserve"> </w:t>
      </w:r>
      <w:r w:rsidRPr="002B7A6B">
        <w:rPr>
          <w:rFonts w:ascii="Times New Roman" w:hAnsi="Times New Roman" w:cs="Times New Roman"/>
          <w:sz w:val="24"/>
          <w:szCs w:val="24"/>
        </w:rPr>
        <w:t>2011-Collaborative Innovation Center of Chemistry for Energy Materials, Dalian Institute of Chemical Physics, Chinese Academy of Scienc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7A6B">
        <w:rPr>
          <w:rFonts w:ascii="Times New Roman" w:hAnsi="Times New Roman" w:cs="Times New Roman"/>
          <w:sz w:val="24"/>
          <w:szCs w:val="24"/>
        </w:rPr>
        <w:t>Dalian</w:t>
      </w:r>
      <w:r>
        <w:rPr>
          <w:rFonts w:ascii="Times New Roman" w:hAnsi="Times New Roman" w:cs="Times New Roman"/>
          <w:sz w:val="24"/>
          <w:szCs w:val="24"/>
        </w:rPr>
        <w:t xml:space="preserve"> 116023</w:t>
      </w:r>
      <w:r w:rsidRPr="002B7A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6B">
        <w:rPr>
          <w:rFonts w:ascii="Times New Roman" w:hAnsi="Times New Roman" w:cs="Times New Roman"/>
          <w:sz w:val="24"/>
          <w:szCs w:val="24"/>
        </w:rPr>
        <w:t>China</w:t>
      </w:r>
    </w:p>
    <w:p w14:paraId="4299322D" w14:textId="77777777" w:rsidR="000A7FDD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A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7A6B">
        <w:rPr>
          <w:rFonts w:ascii="Times New Roman" w:hAnsi="Times New Roman" w:cs="Times New Roman"/>
          <w:sz w:val="24"/>
          <w:szCs w:val="24"/>
        </w:rPr>
        <w:t xml:space="preserve"> Institute for Chemical Technology and Polymer Chemistry, Karlsruhe Institute of Techn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6B">
        <w:rPr>
          <w:rFonts w:ascii="Times New Roman" w:hAnsi="Times New Roman" w:cs="Times New Roman"/>
          <w:sz w:val="24"/>
          <w:szCs w:val="24"/>
        </w:rPr>
        <w:t>Karlsruhe</w:t>
      </w:r>
      <w:r>
        <w:rPr>
          <w:rFonts w:ascii="Times New Roman" w:hAnsi="Times New Roman" w:cs="Times New Roman"/>
          <w:sz w:val="24"/>
          <w:szCs w:val="24"/>
        </w:rPr>
        <w:t xml:space="preserve"> 76131</w:t>
      </w:r>
      <w:r w:rsidRPr="002B7A6B">
        <w:rPr>
          <w:rFonts w:ascii="Times New Roman" w:hAnsi="Times New Roman" w:cs="Times New Roman"/>
          <w:sz w:val="24"/>
          <w:szCs w:val="24"/>
        </w:rPr>
        <w:t>, Germany</w:t>
      </w:r>
    </w:p>
    <w:p w14:paraId="0A26B6CD" w14:textId="7BC11BA7" w:rsidR="000A7FDD" w:rsidRPr="002B5948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18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3755">
        <w:rPr>
          <w:rFonts w:ascii="Times New Roman" w:hAnsi="Times New Roman" w:cs="Times New Roman"/>
          <w:sz w:val="24"/>
          <w:szCs w:val="24"/>
        </w:rPr>
        <w:t>U</w:t>
      </w:r>
      <w:r w:rsidRPr="00403755">
        <w:rPr>
          <w:rFonts w:ascii="Times New Roman" w:hAnsi="Times New Roman" w:cs="Times New Roman" w:hint="eastAsia"/>
          <w:sz w:val="24"/>
          <w:szCs w:val="24"/>
        </w:rPr>
        <w:t>niversity</w:t>
      </w:r>
      <w:r w:rsidRPr="00403755">
        <w:rPr>
          <w:rFonts w:ascii="Times New Roman" w:hAnsi="Times New Roman" w:cs="Times New Roman"/>
          <w:sz w:val="24"/>
          <w:szCs w:val="24"/>
        </w:rPr>
        <w:t xml:space="preserve"> </w:t>
      </w:r>
      <w:r w:rsidRPr="00403755">
        <w:rPr>
          <w:rFonts w:ascii="Times New Roman" w:hAnsi="Times New Roman" w:cs="Times New Roman" w:hint="eastAsia"/>
          <w:sz w:val="24"/>
          <w:szCs w:val="24"/>
        </w:rPr>
        <w:t>of</w:t>
      </w:r>
      <w:r w:rsidRPr="00403755">
        <w:rPr>
          <w:rFonts w:ascii="Times New Roman" w:hAnsi="Times New Roman" w:cs="Times New Roman"/>
          <w:sz w:val="24"/>
          <w:szCs w:val="24"/>
        </w:rPr>
        <w:t xml:space="preserve"> C</w:t>
      </w:r>
      <w:r w:rsidRPr="00403755">
        <w:rPr>
          <w:rFonts w:ascii="Times New Roman" w:hAnsi="Times New Roman" w:cs="Times New Roman" w:hint="eastAsia"/>
          <w:sz w:val="24"/>
          <w:szCs w:val="24"/>
        </w:rPr>
        <w:t>hinese</w:t>
      </w:r>
      <w:r w:rsidRPr="00403755">
        <w:rPr>
          <w:rFonts w:ascii="Times New Roman" w:hAnsi="Times New Roman" w:cs="Times New Roman"/>
          <w:sz w:val="24"/>
          <w:szCs w:val="24"/>
        </w:rPr>
        <w:t xml:space="preserve"> A</w:t>
      </w:r>
      <w:r w:rsidRPr="00403755">
        <w:rPr>
          <w:rFonts w:ascii="Times New Roman" w:hAnsi="Times New Roman" w:cs="Times New Roman" w:hint="eastAsia"/>
          <w:sz w:val="24"/>
          <w:szCs w:val="24"/>
        </w:rPr>
        <w:t>cademy</w:t>
      </w:r>
      <w:r w:rsidRPr="00403755">
        <w:rPr>
          <w:rFonts w:ascii="Times New Roman" w:hAnsi="Times New Roman" w:cs="Times New Roman"/>
          <w:sz w:val="24"/>
          <w:szCs w:val="24"/>
        </w:rPr>
        <w:t xml:space="preserve"> </w:t>
      </w:r>
      <w:r w:rsidRPr="00403755">
        <w:rPr>
          <w:rFonts w:ascii="Times New Roman" w:hAnsi="Times New Roman" w:cs="Times New Roman" w:hint="eastAsia"/>
          <w:sz w:val="24"/>
          <w:szCs w:val="24"/>
        </w:rPr>
        <w:t>of</w:t>
      </w:r>
      <w:r w:rsidRPr="00403755">
        <w:rPr>
          <w:rFonts w:ascii="Times New Roman" w:hAnsi="Times New Roman" w:cs="Times New Roman"/>
          <w:sz w:val="24"/>
          <w:szCs w:val="24"/>
        </w:rPr>
        <w:t xml:space="preserve"> S</w:t>
      </w:r>
      <w:r w:rsidRPr="00403755">
        <w:rPr>
          <w:rFonts w:ascii="Times New Roman" w:hAnsi="Times New Roman" w:cs="Times New Roman" w:hint="eastAsia"/>
          <w:sz w:val="24"/>
          <w:szCs w:val="24"/>
        </w:rPr>
        <w:t>ciences</w:t>
      </w:r>
      <w:r w:rsidRPr="00403755">
        <w:rPr>
          <w:rFonts w:ascii="Times New Roman" w:hAnsi="Times New Roman" w:cs="Times New Roman"/>
          <w:sz w:val="24"/>
          <w:szCs w:val="24"/>
        </w:rPr>
        <w:t>, B</w:t>
      </w:r>
      <w:r w:rsidRPr="00403755">
        <w:rPr>
          <w:rFonts w:ascii="Times New Roman" w:hAnsi="Times New Roman" w:cs="Times New Roman" w:hint="eastAsia"/>
          <w:sz w:val="24"/>
          <w:szCs w:val="24"/>
        </w:rPr>
        <w:t>eijing</w:t>
      </w:r>
      <w:r w:rsidRPr="00403755">
        <w:rPr>
          <w:rFonts w:ascii="Times New Roman" w:hAnsi="Times New Roman" w:cs="Times New Roman"/>
          <w:sz w:val="24"/>
          <w:szCs w:val="24"/>
        </w:rPr>
        <w:t xml:space="preserve"> 100049, C</w:t>
      </w:r>
      <w:r w:rsidRPr="00403755">
        <w:rPr>
          <w:rFonts w:ascii="Times New Roman" w:hAnsi="Times New Roman" w:cs="Times New Roman" w:hint="eastAsia"/>
          <w:sz w:val="24"/>
          <w:szCs w:val="24"/>
        </w:rPr>
        <w:t>hina</w:t>
      </w:r>
    </w:p>
    <w:p w14:paraId="0A3F90C5" w14:textId="77777777" w:rsidR="000A7FDD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75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03755">
        <w:rPr>
          <w:rFonts w:ascii="Times New Roman" w:hAnsi="Times New Roman" w:cs="Times New Roman"/>
          <w:sz w:val="24"/>
          <w:szCs w:val="24"/>
        </w:rPr>
        <w:t xml:space="preserve"> </w:t>
      </w:r>
      <w:r w:rsidRPr="00602EF8">
        <w:rPr>
          <w:rFonts w:ascii="Times New Roman" w:hAnsi="Times New Roman" w:cs="Times New Roman"/>
          <w:sz w:val="24"/>
          <w:szCs w:val="24"/>
        </w:rPr>
        <w:t xml:space="preserve">Institute of Catalysis Research and Technology, Karlsruhe Institute of Technology, </w:t>
      </w:r>
      <w:proofErr w:type="spellStart"/>
      <w:r w:rsidRPr="00602EF8">
        <w:rPr>
          <w:rFonts w:ascii="Times New Roman" w:hAnsi="Times New Roman" w:cs="Times New Roman"/>
          <w:sz w:val="24"/>
          <w:szCs w:val="24"/>
        </w:rPr>
        <w:t>Eggenstein-Leopoldshafen</w:t>
      </w:r>
      <w:proofErr w:type="spellEnd"/>
      <w:r w:rsidRPr="00602EF8">
        <w:rPr>
          <w:rFonts w:ascii="Times New Roman" w:hAnsi="Times New Roman" w:cs="Times New Roman"/>
          <w:sz w:val="24"/>
          <w:szCs w:val="24"/>
        </w:rPr>
        <w:t xml:space="preserve"> 76344, Germany</w:t>
      </w:r>
    </w:p>
    <w:p w14:paraId="43A1952E" w14:textId="71A7316B" w:rsidR="000A7FDD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AB1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7A6B">
        <w:rPr>
          <w:rFonts w:ascii="Times New Roman" w:hAnsi="Times New Roman" w:cs="Times New Roman"/>
          <w:sz w:val="24"/>
          <w:szCs w:val="24"/>
        </w:rPr>
        <w:t>National Synchrotron Radiation Laboratory, University of Science and Technology, Hefei</w:t>
      </w:r>
      <w:r>
        <w:rPr>
          <w:rFonts w:ascii="Times New Roman" w:hAnsi="Times New Roman" w:cs="Times New Roman"/>
          <w:sz w:val="24"/>
          <w:szCs w:val="24"/>
        </w:rPr>
        <w:t xml:space="preserve"> 230029</w:t>
      </w:r>
      <w:r w:rsidRPr="002B7A6B">
        <w:rPr>
          <w:rFonts w:ascii="Times New Roman" w:hAnsi="Times New Roman" w:cs="Times New Roman"/>
          <w:sz w:val="24"/>
          <w:szCs w:val="24"/>
        </w:rPr>
        <w:t>, China</w:t>
      </w:r>
    </w:p>
    <w:p w14:paraId="28E4E7B8" w14:textId="77777777" w:rsidR="000A7FDD" w:rsidRPr="00403755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A47CC" w14:textId="77777777" w:rsidR="000A7FDD" w:rsidRPr="002B7A6B" w:rsidRDefault="000A7FDD" w:rsidP="000A7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03755">
        <w:rPr>
          <w:rFonts w:ascii="Times New Roman" w:hAnsi="Times New Roman" w:cs="Times New Roman"/>
          <w:sz w:val="24"/>
          <w:szCs w:val="24"/>
        </w:rPr>
        <w:t xml:space="preserve"> These authors contributed equally: Xin Huang, Daniel Eggart, </w:t>
      </w:r>
      <w:proofErr w:type="spellStart"/>
      <w:r w:rsidRPr="00403755">
        <w:rPr>
          <w:rFonts w:ascii="Times New Roman" w:hAnsi="Times New Roman" w:cs="Times New Roman"/>
          <w:sz w:val="24"/>
          <w:szCs w:val="24"/>
        </w:rPr>
        <w:t>Gangqiang</w:t>
      </w:r>
      <w:proofErr w:type="spellEnd"/>
      <w:r w:rsidRPr="00403755">
        <w:rPr>
          <w:rFonts w:ascii="Times New Roman" w:hAnsi="Times New Roman" w:cs="Times New Roman"/>
          <w:sz w:val="24"/>
          <w:szCs w:val="24"/>
        </w:rPr>
        <w:t xml:space="preserve"> Qin</w:t>
      </w:r>
    </w:p>
    <w:p w14:paraId="25CE9CFB" w14:textId="5178937A" w:rsidR="00181F44" w:rsidRPr="000A7FDD" w:rsidRDefault="00181F44" w:rsidP="00181F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6914F1" w14:textId="77777777" w:rsidR="00181F44" w:rsidRPr="002B7A6B" w:rsidRDefault="00181F44" w:rsidP="00181F44">
      <w:pPr>
        <w:spacing w:beforeLines="100" w:before="312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B7A6B">
        <w:rPr>
          <w:rFonts w:ascii="Times New Roman" w:hAnsi="Times New Roman" w:cs="Times New Roman"/>
          <w:sz w:val="24"/>
          <w:szCs w:val="24"/>
        </w:rPr>
        <w:t>* Corresponding author. E-mail: grunwaldt@kit.edu; panxl@dicp.ac.cn; xhbao@dicp.ac.cn</w:t>
      </w:r>
      <w:bookmarkEnd w:id="1"/>
    </w:p>
    <w:p w14:paraId="6B3F59BD" w14:textId="77777777" w:rsidR="0001244F" w:rsidRPr="00E124FA" w:rsidRDefault="0001244F" w:rsidP="00C702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FCF234" w14:textId="1AC4E169" w:rsidR="0001244F" w:rsidRDefault="00997C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br w:type="page"/>
      </w:r>
    </w:p>
    <w:p w14:paraId="593D2BC4" w14:textId="232280F3" w:rsidR="00997C0A" w:rsidRPr="0001244F" w:rsidRDefault="0001244F" w:rsidP="0001244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124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01244F">
        <w:rPr>
          <w:rFonts w:ascii="Times New Roman" w:hAnsi="Times New Roman" w:cs="Times New Roman" w:hint="eastAsia"/>
          <w:b/>
          <w:bCs/>
          <w:sz w:val="24"/>
          <w:szCs w:val="24"/>
        </w:rPr>
        <w:t>his</w:t>
      </w:r>
      <w:r w:rsidRPr="000124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244F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Pr="000124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244F">
        <w:rPr>
          <w:rFonts w:ascii="Times New Roman" w:hAnsi="Times New Roman" w:cs="Times New Roman" w:hint="eastAsia"/>
          <w:b/>
          <w:bCs/>
          <w:sz w:val="24"/>
          <w:szCs w:val="24"/>
        </w:rPr>
        <w:t>includes</w:t>
      </w:r>
      <w:r w:rsidRPr="0001244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E9F0E1E" w14:textId="7BC2AD2B" w:rsidR="00B7530E" w:rsidRPr="00145380" w:rsidRDefault="00B753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A0070C" w14:textId="77777777" w:rsidR="00B7530E" w:rsidRPr="00653AF2" w:rsidRDefault="00B7530E" w:rsidP="00B7530E">
      <w:pPr>
        <w:pStyle w:val="1"/>
        <w:rPr>
          <w:rFonts w:ascii="Times New Roman" w:hAnsi="Times New Roman" w:cs="Times New Roman"/>
          <w:color w:val="0000FF"/>
          <w:szCs w:val="24"/>
        </w:rPr>
      </w:pPr>
      <w:bookmarkStart w:id="2" w:name="_Toc142201114"/>
      <w:r w:rsidRPr="00653AF2">
        <w:rPr>
          <w:rFonts w:ascii="Times New Roman" w:hAnsi="Times New Roman" w:cs="Times New Roman"/>
          <w:color w:val="0000FF"/>
          <w:szCs w:val="24"/>
        </w:rPr>
        <w:t>Exemplary FEFF input file</w:t>
      </w:r>
      <w:bookmarkEnd w:id="2"/>
    </w:p>
    <w:p w14:paraId="48B1515D" w14:textId="4BBB28B2" w:rsidR="00B7530E" w:rsidRPr="00145380" w:rsidRDefault="00B7530E" w:rsidP="00653AF2">
      <w:pPr>
        <w:spacing w:beforeLines="50" w:before="156" w:afterLines="100" w:after="312"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XANES spectra at Mo k-edge of O</w:t>
      </w:r>
      <w:r w:rsidR="00E60AC4" w:rsidRPr="00145380">
        <w:rPr>
          <w:rFonts w:ascii="Times New Roman" w:hAnsi="Times New Roman" w:cs="Times New Roman" w:hint="eastAsia"/>
          <w:sz w:val="24"/>
          <w:szCs w:val="24"/>
        </w:rPr>
        <w:t>=</w:t>
      </w:r>
      <w:r w:rsidRPr="00145380">
        <w:rPr>
          <w:rFonts w:ascii="Times New Roman" w:hAnsi="Times New Roman" w:cs="Times New Roman"/>
          <w:sz w:val="24"/>
          <w:szCs w:val="24"/>
        </w:rPr>
        <w:t>Mo-CH</w:t>
      </w:r>
      <w:r w:rsidRPr="001453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45380">
        <w:rPr>
          <w:rFonts w:ascii="Times New Roman" w:hAnsi="Times New Roman" w:cs="Times New Roman"/>
          <w:sz w:val="24"/>
          <w:szCs w:val="24"/>
        </w:rPr>
        <w:t xml:space="preserve"> were simulated using the computer code FEFF</w:t>
      </w:r>
      <w:r w:rsidR="00F54A5B" w:rsidRPr="00145380">
        <w:rPr>
          <w:rFonts w:ascii="Times New Roman" w:hAnsi="Times New Roman" w:cs="Times New Roman"/>
          <w:sz w:val="24"/>
          <w:szCs w:val="24"/>
        </w:rPr>
        <w:t xml:space="preserve"> </w:t>
      </w:r>
      <w:r w:rsidRPr="00145380">
        <w:rPr>
          <w:rFonts w:ascii="Times New Roman" w:hAnsi="Times New Roman" w:cs="Times New Roman"/>
          <w:sz w:val="24"/>
          <w:szCs w:val="24"/>
        </w:rPr>
        <w:t>6.</w:t>
      </w:r>
    </w:p>
    <w:p w14:paraId="3F784E24" w14:textId="2107F0E5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data_HCOAlSiMo</w:t>
      </w:r>
    </w:p>
    <w:p w14:paraId="055A94E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udit_creation_method           'pos2cif.pl'</w:t>
      </w:r>
    </w:p>
    <w:p w14:paraId="7F0FCD0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length_a               14.1145003795655</w:t>
      </w:r>
    </w:p>
    <w:p w14:paraId="1C39F86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length_b               14.1145</w:t>
      </w:r>
    </w:p>
    <w:p w14:paraId="76FABC4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length_c               24.8822</w:t>
      </w:r>
    </w:p>
    <w:p w14:paraId="0C154F6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angle_alpha            90</w:t>
      </w:r>
    </w:p>
    <w:p w14:paraId="2894D07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angle_beta             90</w:t>
      </w:r>
    </w:p>
    <w:p w14:paraId="700DD36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cell_angle_gamma            119.999999110424</w:t>
      </w:r>
    </w:p>
    <w:p w14:paraId="5D73C10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symmetry_space_group_H-M        'P1'</w:t>
      </w:r>
    </w:p>
    <w:p w14:paraId="3CC1F73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symmetry_Int_Tables_number      '1'</w:t>
      </w:r>
    </w:p>
    <w:p w14:paraId="7835337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symmetry_cell_setting           'triclinic'</w:t>
      </w:r>
    </w:p>
    <w:p w14:paraId="2C03870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loop_</w:t>
      </w:r>
    </w:p>
    <w:p w14:paraId="1E60506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symmetry_equiv_pos_as_xyz</w:t>
      </w:r>
    </w:p>
    <w:p w14:paraId="6FF8EA4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x,y,z</w:t>
      </w:r>
    </w:p>
    <w:p w14:paraId="3B40EA2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64C3B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loop_</w:t>
      </w:r>
    </w:p>
    <w:p w14:paraId="68B46D7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label</w:t>
      </w:r>
    </w:p>
    <w:p w14:paraId="6CD833F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type_symbol</w:t>
      </w:r>
    </w:p>
    <w:p w14:paraId="3D4F4ED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occupancy</w:t>
      </w:r>
    </w:p>
    <w:p w14:paraId="2691927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fract_x</w:t>
      </w:r>
    </w:p>
    <w:p w14:paraId="39AC7D5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fract_y</w:t>
      </w:r>
    </w:p>
    <w:p w14:paraId="2951C04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fract_z</w:t>
      </w:r>
    </w:p>
    <w:p w14:paraId="404A7B2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_atom_site_U_iso_or_equiv</w:t>
      </w:r>
    </w:p>
    <w:p w14:paraId="0463375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H1  H  1.0000  0.51281  0.58773  0.51316  0.0000</w:t>
      </w:r>
    </w:p>
    <w:p w14:paraId="6D4F234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H2  H  1.0000  0.39488  0.59458  0.48554  0.0000</w:t>
      </w:r>
    </w:p>
    <w:p w14:paraId="100A363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C1  C  1.0000  0.47626  0.63930  0.50422  0.0000</w:t>
      </w:r>
    </w:p>
    <w:p w14:paraId="72CF7FF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  O  1.0000  0.36429  0.11607  0.13663  0.0000</w:t>
      </w:r>
    </w:p>
    <w:p w14:paraId="1D6D6E0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  O  1.0000  0.36146  0.11397  0.31505  0.0000</w:t>
      </w:r>
    </w:p>
    <w:p w14:paraId="0A2355C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  O  1.0000  0.89299  0.26904  0.12728  0.0000</w:t>
      </w:r>
    </w:p>
    <w:p w14:paraId="089E1BC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  O  1.0000  0.90229  0.26971  0.31897  0.0000</w:t>
      </w:r>
    </w:p>
    <w:p w14:paraId="349C06B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  O  1.0000  0.75458  0.64434  0.13699  0.0000</w:t>
      </w:r>
    </w:p>
    <w:p w14:paraId="60B9A1F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  O  1.0000  0.75815  0.65123  0.31280  0.0000</w:t>
      </w:r>
    </w:p>
    <w:p w14:paraId="4C888A7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  O  1.0000  0.57283  0.89377  0.12978  0.0000</w:t>
      </w:r>
    </w:p>
    <w:p w14:paraId="2D35582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  O  1.0000  0.57873  0.89808  0.31559  0.0000</w:t>
      </w:r>
    </w:p>
    <w:p w14:paraId="7284280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  O  1.0000  0.11357  0.68812  0.12452  0.0000</w:t>
      </w:r>
    </w:p>
    <w:p w14:paraId="5300C6D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  O  1.0000  0.12209  0.68611  0.30947  0.0000</w:t>
      </w:r>
    </w:p>
    <w:p w14:paraId="5FDA3E8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  O  1.0000  0.32467  0.44188  0.13329  0.0000</w:t>
      </w:r>
    </w:p>
    <w:p w14:paraId="529E12B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  O  1.0000  0.32844  0.45120  0.30790  0.0000</w:t>
      </w:r>
    </w:p>
    <w:p w14:paraId="153FF2F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  O  1.0000  0.10776  0.37892  0.86482  0.0000</w:t>
      </w:r>
    </w:p>
    <w:p w14:paraId="5159697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  O  1.0000  0.12277  0.40537  0.67712  0.0000</w:t>
      </w:r>
    </w:p>
    <w:p w14:paraId="6E30C63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5  O  1.0000  0.25165  0.87852  0.85313  0.0000</w:t>
      </w:r>
    </w:p>
    <w:p w14:paraId="6031E63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6  O  1.0000  0.27300  0.85419  0.70026  0.0000</w:t>
      </w:r>
    </w:p>
    <w:p w14:paraId="755A37C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7  O  1.0000  0.62201  0.72764  0.86903  0.0000</w:t>
      </w:r>
    </w:p>
    <w:p w14:paraId="211ABF0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8  O  1.0000  0.58466  0.70429  0.67820  0.0000</w:t>
      </w:r>
    </w:p>
    <w:p w14:paraId="1A1F8BE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9  O  1.0000  0.87647  0.56404  0.86601  0.0000</w:t>
      </w:r>
    </w:p>
    <w:p w14:paraId="4747936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0  O  1.0000  0.85803  0.55238  0.69386  0.0000</w:t>
      </w:r>
    </w:p>
    <w:p w14:paraId="1FEFD3B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1  O  1.0000  0.68334  0.11365  0.87168  0.0000</w:t>
      </w:r>
    </w:p>
    <w:p w14:paraId="4E9A6E9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2  O  1.0000  0.70453  0.12410  0.69293  0.0000</w:t>
      </w:r>
    </w:p>
    <w:p w14:paraId="1590B56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3  O  1.0000  0.41644  0.29804  0.87851  0.0000</w:t>
      </w:r>
    </w:p>
    <w:p w14:paraId="6B8AF1A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4  O  1.0000  0.40699  0.27188  0.69613  0.0000</w:t>
      </w:r>
    </w:p>
    <w:p w14:paraId="4C655BF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5  O  1.0000  0.60916  0.90525  0.86999  0.0000</w:t>
      </w:r>
    </w:p>
    <w:p w14:paraId="6786443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6  O  1.0000  0.62573  0.90960  0.69130  0.0000</w:t>
      </w:r>
    </w:p>
    <w:p w14:paraId="24F4976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7  O  1.0000  0.08921  0.67968  0.87289  0.0000</w:t>
      </w:r>
    </w:p>
    <w:p w14:paraId="5661099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28  O  1.0000  0.06798  0.69930  0.67769  0.0000</w:t>
      </w:r>
    </w:p>
    <w:p w14:paraId="63B977B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O29  O  1.0000  0.29683  0.38867  0.86977  0.0000</w:t>
      </w:r>
    </w:p>
    <w:p w14:paraId="5D317D9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0  O  1.0000  0.28487  0.36672  0.69526  0.0000</w:t>
      </w:r>
    </w:p>
    <w:p w14:paraId="4EACF8B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1  O  1.0000  0.36655  0.09107  0.86841  0.0000</w:t>
      </w:r>
    </w:p>
    <w:p w14:paraId="5CCDF73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2  O  1.0000  0.34898  0.06286  0.67475  0.0000</w:t>
      </w:r>
    </w:p>
    <w:p w14:paraId="6491F36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3  O  1.0000  0.89404  0.26194  0.85782  0.0000</w:t>
      </w:r>
    </w:p>
    <w:p w14:paraId="4E33FBB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4  O  1.0000  0.90693  0.28481  0.67771  0.0000</w:t>
      </w:r>
    </w:p>
    <w:p w14:paraId="3B4C0C3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5  O  1.0000  0.72983  0.62486  0.85087  0.0000</w:t>
      </w:r>
    </w:p>
    <w:p w14:paraId="6F7CB1E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6  O  1.0000  0.71853  0.62671  0.68942  0.0000</w:t>
      </w:r>
    </w:p>
    <w:p w14:paraId="1DC1DFA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7  O  1.0000  0.90008  0.57946  0.12711  0.0000</w:t>
      </w:r>
    </w:p>
    <w:p w14:paraId="31AE09D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8  O  1.0000  0.90250  0.58485  0.30847  0.0000</w:t>
      </w:r>
    </w:p>
    <w:p w14:paraId="7CBD81A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39  O  1.0000  0.69394  0.10418  0.14022  0.0000</w:t>
      </w:r>
    </w:p>
    <w:p w14:paraId="0D24EFF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0  O  1.0000  0.69742  0.11455  0.30111  0.0000</w:t>
      </w:r>
    </w:p>
    <w:p w14:paraId="5D16A50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1  O  1.0000  0.41219  0.31962  0.12981  0.0000</w:t>
      </w:r>
    </w:p>
    <w:p w14:paraId="48C5F6A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2  O  1.0000  0.41107  0.31853  0.31368  0.0000</w:t>
      </w:r>
    </w:p>
    <w:p w14:paraId="6D93465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3  O  1.0000  0.11221  0.36896  0.13752  0.0000</w:t>
      </w:r>
    </w:p>
    <w:p w14:paraId="45FE7F3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4  O  1.0000  0.11553  0.37442  0.30602  0.0000</w:t>
      </w:r>
    </w:p>
    <w:p w14:paraId="4F63A53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5  O  1.0000  0.25856  0.89824  0.14016  0.0000</w:t>
      </w:r>
    </w:p>
    <w:p w14:paraId="3CC6245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6  O  1.0000  0.26069  0.89926  0.31204  0.0000</w:t>
      </w:r>
    </w:p>
    <w:p w14:paraId="186C228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7  O  1.0000  0.63776  0.74833  0.13444  0.0000</w:t>
      </w:r>
    </w:p>
    <w:p w14:paraId="077451A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8  O  1.0000  0.64173  0.75038  0.31377  0.0000</w:t>
      </w:r>
    </w:p>
    <w:p w14:paraId="146C721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49  O  1.0000  0.27035  0.13376  0.50121  0.0000</w:t>
      </w:r>
    </w:p>
    <w:p w14:paraId="1F62C09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0  O  1.0000  0.84797  0.14499  0.49744  0.0000</w:t>
      </w:r>
    </w:p>
    <w:p w14:paraId="2A82421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1  O  1.0000  0.83504  0.68954  0.50122  0.0000</w:t>
      </w:r>
    </w:p>
    <w:p w14:paraId="622DFD7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2  O  1.0000  0.72097  0.86089  0.50073  0.0000</w:t>
      </w:r>
    </w:p>
    <w:p w14:paraId="19609B6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3  O  1.0000  0.17568  0.86714  0.49901  0.0000</w:t>
      </w:r>
    </w:p>
    <w:p w14:paraId="2A36F04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4  O  1.0000  0.15668  0.30502  0.49517  0.0000</w:t>
      </w:r>
    </w:p>
    <w:p w14:paraId="18AD75B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5  O  1.0000  0.68439  0.35918  0.99835  0.0000</w:t>
      </w:r>
    </w:p>
    <w:p w14:paraId="5188D83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6  O  1.0000  0.31078  0.65319  0.00128  0.0000</w:t>
      </w:r>
    </w:p>
    <w:p w14:paraId="09DBE32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7  O  1.0000  0.47736  0.01419  0.14008  0.0000</w:t>
      </w:r>
    </w:p>
    <w:p w14:paraId="53A5AD2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O58  O  1.0000  0.48070  0.01584  0.31004  0.0000</w:t>
      </w:r>
    </w:p>
    <w:p w14:paraId="15F0792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59  O  1.0000  0.00878  0.47853  0.15510  0.0000</w:t>
      </w:r>
    </w:p>
    <w:p w14:paraId="45657C2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0  O  1.0000  0.00413  0.47728  0.28612  0.0000</w:t>
      </w:r>
    </w:p>
    <w:p w14:paraId="6159B97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1  O  1.0000  0.53977  0.53302  0.14318  0.0000</w:t>
      </w:r>
    </w:p>
    <w:p w14:paraId="4A2CF26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2  O  1.0000  0.54206  0.53177  0.30476  0.0000</w:t>
      </w:r>
    </w:p>
    <w:p w14:paraId="395B5F8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3  O  1.0000  0.99492  0.47570  0.83629  0.0000</w:t>
      </w:r>
    </w:p>
    <w:p w14:paraId="016BEA2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4  O  1.0000  0.00775  0.49453  0.70827  0.0000</w:t>
      </w:r>
    </w:p>
    <w:p w14:paraId="240196A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5  O  1.0000  0.46917  0.97608  0.85692  0.0000</w:t>
      </w:r>
    </w:p>
    <w:p w14:paraId="6BFE6ED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6  O  1.0000  0.48847  0.98947  0.69373  0.0000</w:t>
      </w:r>
    </w:p>
    <w:p w14:paraId="1AF0484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7  O  1.0000  0.51180  0.51206  0.85829  0.0000</w:t>
      </w:r>
    </w:p>
    <w:p w14:paraId="0F1287C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8  O  1.0000  0.50200  0.49098  0.69690  0.0000</w:t>
      </w:r>
    </w:p>
    <w:p w14:paraId="54EF433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69  O  1.0000  0.65512  0.32726  0.27415  0.0000</w:t>
      </w:r>
    </w:p>
    <w:p w14:paraId="79F28D1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0  O  1.0000  0.34732  0.68501  0.27780  0.0000</w:t>
      </w:r>
    </w:p>
    <w:p w14:paraId="691B8BB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1  O  1.0000  0.35658  0.67849  0.72781  0.0000</w:t>
      </w:r>
    </w:p>
    <w:p w14:paraId="60CBB5B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2  O  1.0000  0.63097  0.29486  0.72264  0.0000</w:t>
      </w:r>
    </w:p>
    <w:p w14:paraId="0207C75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3  O  1.0000  0.53015  0.25453  0.07379  0.0000</w:t>
      </w:r>
    </w:p>
    <w:p w14:paraId="7F77FAF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4  O  1.0000  0.55101  0.27228  0.18108  0.0000</w:t>
      </w:r>
    </w:p>
    <w:p w14:paraId="38E4FC0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5  O  1.0000  0.54285  0.26365  0.36540  0.0000</w:t>
      </w:r>
    </w:p>
    <w:p w14:paraId="43A57EF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6  O  1.0000  0.35118  0.20994  0.40565  0.0000</w:t>
      </w:r>
    </w:p>
    <w:p w14:paraId="3F04D58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7  O  1.0000  0.72958  0.27927  0.08267  0.0000</w:t>
      </w:r>
    </w:p>
    <w:p w14:paraId="3781337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8  O  1.0000  0.74996  0.29420  0.18944  0.0000</w:t>
      </w:r>
    </w:p>
    <w:p w14:paraId="729FA99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79  O  1.0000  0.74074  0.28843  0.36173  0.0000</w:t>
      </w:r>
    </w:p>
    <w:p w14:paraId="723974B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0  O  1.0000  0.78720  0.13833  0.39761  0.0000</w:t>
      </w:r>
    </w:p>
    <w:p w14:paraId="213EBA1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1  O  1.0000  0.69933  0.45351  0.08993  0.0000</w:t>
      </w:r>
    </w:p>
    <w:p w14:paraId="7E75CDB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2  O  1.0000  0.72911  0.47250  0.19524  0.0000</w:t>
      </w:r>
    </w:p>
    <w:p w14:paraId="0861924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3  O  1.0000  0.71412  0.46218  0.35882  0.0000</w:t>
      </w:r>
    </w:p>
    <w:p w14:paraId="2235EC5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4  O  1.0000  0.86422  0.64940  0.40097  0.0000</w:t>
      </w:r>
    </w:p>
    <w:p w14:paraId="09B875B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5  O  1.0000  0.45828  0.70370  0.07916  0.0000</w:t>
      </w:r>
    </w:p>
    <w:p w14:paraId="0488922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6  O  1.0000  0.45469  0.70858  0.18666  0.0000</w:t>
      </w:r>
    </w:p>
    <w:p w14:paraId="065A824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O87  O  1.0000  0.45996  0.70861  0.36670  0.0000</w:t>
      </w:r>
    </w:p>
    <w:p w14:paraId="5944E7E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8  O  1.0000  0.65458  0.85742  0.40344  0.0000</w:t>
      </w:r>
    </w:p>
    <w:p w14:paraId="4380C03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89  O  1.0000  0.31389  0.77352  0.08391  0.0000</w:t>
      </w:r>
    </w:p>
    <w:p w14:paraId="3D5BB6A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0  O  1.0000  0.28619  0.74659  0.19033  0.0000</w:t>
      </w:r>
    </w:p>
    <w:p w14:paraId="027B245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1  O  1.0000  0.30480  0.76324  0.36621  0.0000</w:t>
      </w:r>
    </w:p>
    <w:p w14:paraId="492E319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2  O  1.0000  0.14281  0.79354  0.39888  0.0000</w:t>
      </w:r>
    </w:p>
    <w:p w14:paraId="0C313DB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3  O  1.0000  0.24391  0.56132  0.09384  0.0000</w:t>
      </w:r>
    </w:p>
    <w:p w14:paraId="581A118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4  O  1.0000  0.25055  0.54087  0.19936  0.0000</w:t>
      </w:r>
    </w:p>
    <w:p w14:paraId="7B1FB67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5  O  1.0000  0.24875  0.55396  0.36288  0.0000</w:t>
      </w:r>
    </w:p>
    <w:p w14:paraId="0AA8038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6  O  1.0000  0.20912  0.35742  0.39496  0.0000</w:t>
      </w:r>
    </w:p>
    <w:p w14:paraId="6A9CBF5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7  O  1.0000  0.27389  0.55098  0.91038  0.0000</w:t>
      </w:r>
    </w:p>
    <w:p w14:paraId="1A65504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8  O  1.0000  0.27642  0.52845  0.80459  0.0000</w:t>
      </w:r>
    </w:p>
    <w:p w14:paraId="3BC4E42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99  O  1.0000  0.32419  0.54940  0.64408  0.0000</w:t>
      </w:r>
    </w:p>
    <w:p w14:paraId="0B71361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0  O  1.0000  0.21665  0.36370  0.59464  0.0000</w:t>
      </w:r>
    </w:p>
    <w:p w14:paraId="1133B66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1  O  1.0000  0.28645  0.74621  0.91511  0.0000</w:t>
      </w:r>
    </w:p>
    <w:p w14:paraId="07E8E51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2  O  1.0000  0.25266  0.70504  0.80970  0.0000</w:t>
      </w:r>
    </w:p>
    <w:p w14:paraId="0CAA214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3  O  1.0000  0.23341  0.67536  0.64539  0.0000</w:t>
      </w:r>
    </w:p>
    <w:p w14:paraId="75CBDD9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4  O  1.0000  0.20293  0.82603  0.59932  0.0000</w:t>
      </w:r>
    </w:p>
    <w:p w14:paraId="29019FB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5  O  1.0000  0.46730  0.73245  0.92837  0.0000</w:t>
      </w:r>
    </w:p>
    <w:p w14:paraId="3E57D9B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6  O  1.0000  0.45145  0.72770  0.82162  0.0000</w:t>
      </w:r>
    </w:p>
    <w:p w14:paraId="4B47EC7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7  O  1.0000  0.44971  0.76486  0.63567  0.0000</w:t>
      </w:r>
    </w:p>
    <w:p w14:paraId="21485B4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8  O  1.0000  0.64388  0.83838  0.59405  0.0000</w:t>
      </w:r>
    </w:p>
    <w:p w14:paraId="6FE3049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09  O  1.0000  0.67730  0.44228  0.90499  0.0000</w:t>
      </w:r>
    </w:p>
    <w:p w14:paraId="7334057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0  O  1.0000  0.70397  0.44973  0.79862  0.0000</w:t>
      </w:r>
    </w:p>
    <w:p w14:paraId="2DC2CD1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1  O  1.0000  0.66606  0.43719  0.64417  0.0000</w:t>
      </w:r>
    </w:p>
    <w:p w14:paraId="2542FF5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2  O  1.0000  0.81883  0.61475  0.59937  0.0000</w:t>
      </w:r>
    </w:p>
    <w:p w14:paraId="164A7C7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3  O  1.0000  0.76124  0.31038  0.91256  0.0000</w:t>
      </w:r>
    </w:p>
    <w:p w14:paraId="4296464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4  O  1.0000  0.74370  0.28431  0.80520  0.0000</w:t>
      </w:r>
    </w:p>
    <w:p w14:paraId="1A1342E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5  O  1.0000  0.74096  0.29916  0.63557  0.0000</w:t>
      </w:r>
    </w:p>
    <w:p w14:paraId="6FFB40D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O116  O  1.0000  0.79301  0.16077  0.59518  0.0000</w:t>
      </w:r>
    </w:p>
    <w:p w14:paraId="14F40BB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7  O  1.0000  0.54391  0.23065  0.92392  0.0000</w:t>
      </w:r>
    </w:p>
    <w:p w14:paraId="7171622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8  O  1.0000  0.53941  0.24528  0.81725  0.0000</w:t>
      </w:r>
    </w:p>
    <w:p w14:paraId="25CEB49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19  O  1.0000  0.52594  0.22644  0.62982  0.0000</w:t>
      </w:r>
    </w:p>
    <w:p w14:paraId="05F25FE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0  O  1.0000  0.32650  0.18589  0.60120  0.0000</w:t>
      </w:r>
    </w:p>
    <w:p w14:paraId="3E567F2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1  O  1.0000  0.36363  0.01415  0.22615  0.0000</w:t>
      </w:r>
    </w:p>
    <w:p w14:paraId="1758F1A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2  O  1.0000  0.20027  0.00022  0.41645  0.0000</w:t>
      </w:r>
    </w:p>
    <w:p w14:paraId="4A3A8DF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3  O  1.0000  0.98410  0.31764  0.22232  0.0000</w:t>
      </w:r>
    </w:p>
    <w:p w14:paraId="436647A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4  O  1.0000  0.99962  0.21915  0.41948  0.0000</w:t>
      </w:r>
    </w:p>
    <w:p w14:paraId="45D8A21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5  O  1.0000  0.65964  0.66317  0.22467  0.0000</w:t>
      </w:r>
    </w:p>
    <w:p w14:paraId="22CF624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6  O  1.0000  0.80180  0.79481  0.42045  0.0000</w:t>
      </w:r>
    </w:p>
    <w:p w14:paraId="08FA761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7  O  1.0000  0.57427  0.98335  0.22368  0.0000</w:t>
      </w:r>
    </w:p>
    <w:p w14:paraId="0B92307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8  O  1.0000  0.86099  0.00572  0.42916  0.0000</w:t>
      </w:r>
    </w:p>
    <w:p w14:paraId="02594D3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29  O  1.0000  0.01321  0.63077  0.21888  0.0000</w:t>
      </w:r>
    </w:p>
    <w:p w14:paraId="36F3517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0  O  1.0000  0.00273  0.84367  0.44468  0.0000</w:t>
      </w:r>
    </w:p>
    <w:p w14:paraId="2F88A44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1  O  1.0000  0.41315  0.41317  0.22285  0.0000</w:t>
      </w:r>
    </w:p>
    <w:p w14:paraId="2812760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2  O  1.0000  0.14397  0.15271  0.42651  0.0000</w:t>
      </w:r>
    </w:p>
    <w:p w14:paraId="6745F22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3  O  1.0000  0.01510  0.34115  0.76874  0.0000</w:t>
      </w:r>
    </w:p>
    <w:p w14:paraId="0166E02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4  O  1.0000  0.00418  0.24133  0.57191  0.0000</w:t>
      </w:r>
    </w:p>
    <w:p w14:paraId="62B26E9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5  O  1.0000  0.37258  0.00948  0.77310  0.0000</w:t>
      </w:r>
    </w:p>
    <w:p w14:paraId="724A888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6  O  1.0000  0.16003  0.98560  0.57870  0.0000</w:t>
      </w:r>
    </w:p>
    <w:p w14:paraId="306576C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7  O  1.0000  0.60716  0.63986  0.77315  0.0000</w:t>
      </w:r>
    </w:p>
    <w:p w14:paraId="3F8A2C9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8  O  1.0000  0.83619  0.80939  0.58480  0.0000</w:t>
      </w:r>
    </w:p>
    <w:p w14:paraId="32DEAD6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39  O  1.0000  0.99486  0.63261  0.77619  0.0000</w:t>
      </w:r>
    </w:p>
    <w:p w14:paraId="23AFE40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0  O  1.0000  0.00610  0.77772  0.56722  0.0000</w:t>
      </w:r>
    </w:p>
    <w:p w14:paraId="2DCB813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1  O  1.0000  0.61121  0.00681  0.77897  0.0000</w:t>
      </w:r>
    </w:p>
    <w:p w14:paraId="7328D5F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2  O  1.0000  0.86886  0.02577  0.57597  0.0000</w:t>
      </w:r>
    </w:p>
    <w:p w14:paraId="00A4A33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3  O  1.0000  0.39528  0.36885  0.78223  0.0000</w:t>
      </w:r>
    </w:p>
    <w:p w14:paraId="471764F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O144  O  1.0000  0.13308  0.15456  0.56774  0.0000</w:t>
      </w:r>
    </w:p>
    <w:p w14:paraId="6788BFE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O145  O  1.0000  0.46991  0.84305  0.49900  0.0000</w:t>
      </w:r>
    </w:p>
    <w:p w14:paraId="0436EF5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Al1  Al  1.0000  0.78114  0.88886  0.56779  0.0000</w:t>
      </w:r>
    </w:p>
    <w:p w14:paraId="4A89929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  Si  1.0000  0.58317  0.80276  0.34939  0.0000</w:t>
      </w:r>
    </w:p>
    <w:p w14:paraId="1AC9492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  Si  1.0000  0.57666  0.80422  0.65163  0.0000</w:t>
      </w:r>
    </w:p>
    <w:p w14:paraId="3707392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  Si  1.0000  0.66037  0.33575  0.06135  0.0000</w:t>
      </w:r>
    </w:p>
    <w:p w14:paraId="2B284F8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  Si  1.0000  0.67089  0.34158  0.20991  0.0000</w:t>
      </w:r>
    </w:p>
    <w:p w14:paraId="4480D1E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  Si  1.0000  0.66416  0.33600  0.33967  0.0000</w:t>
      </w:r>
    </w:p>
    <w:p w14:paraId="1D006FA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  Si  1.0000  0.33337  0.67380  0.06426  0.0000</w:t>
      </w:r>
    </w:p>
    <w:p w14:paraId="34C8BF2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7  Si  1.0000  0.33454  0.67051  0.21362  0.0000</w:t>
      </w:r>
    </w:p>
    <w:p w14:paraId="145AE2D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8  Si  1.0000  0.33967  0.67689  0.34338  0.0000</w:t>
      </w:r>
    </w:p>
    <w:p w14:paraId="7DBCFC2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9  Si  1.0000  0.33522  0.67110  0.93826  0.0000</w:t>
      </w:r>
    </w:p>
    <w:p w14:paraId="5621C71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0  Si  1.0000  0.33392  0.65966  0.79130  0.0000</w:t>
      </w:r>
    </w:p>
    <w:p w14:paraId="68DFD1A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1  Si  1.0000  0.33885  0.66568  0.66302  0.0000</w:t>
      </w:r>
    </w:p>
    <w:p w14:paraId="6D7A45F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2  Si  1.0000  0.66661  0.33450  0.93530  0.0000</w:t>
      </w:r>
    </w:p>
    <w:p w14:paraId="06DACFD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3  Si  1.0000  0.65454  0.31921  0.78567  0.0000</w:t>
      </w:r>
    </w:p>
    <w:p w14:paraId="13649DD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4  Si  1.0000  0.64138  0.31464  0.65777  0.0000</w:t>
      </w:r>
    </w:p>
    <w:p w14:paraId="1606F03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5  Si  1.0000  0.46517  0.24117  0.13034  0.0000</w:t>
      </w:r>
    </w:p>
    <w:p w14:paraId="2339EB3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6  Si  1.0000  0.41701  0.22639  0.34978  0.0000</w:t>
      </w:r>
    </w:p>
    <w:p w14:paraId="000134D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7  Si  1.0000  0.24110  0.12402  0.43753  0.0000</w:t>
      </w:r>
    </w:p>
    <w:p w14:paraId="4953B9E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8  Si  1.0000  0.76537  0.23604  0.13512  0.0000</w:t>
      </w:r>
    </w:p>
    <w:p w14:paraId="2C0F781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19  Si  1.0000  0.78117  0.20275  0.34465  0.0000</w:t>
      </w:r>
    </w:p>
    <w:p w14:paraId="687EA8E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0  Si  1.0000  0.87481  0.12795  0.43603  0.0000</w:t>
      </w:r>
    </w:p>
    <w:p w14:paraId="5E236A2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1  Si  1.0000  0.77181  0.53815  0.13733  0.0000</w:t>
      </w:r>
    </w:p>
    <w:p w14:paraId="0FAB729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2  Si  1.0000  0.80909  0.58677  0.34501  0.0000</w:t>
      </w:r>
    </w:p>
    <w:p w14:paraId="3F58F03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3  Si  1.0000  0.87638  0.74373  0.44212  0.0000</w:t>
      </w:r>
    </w:p>
    <w:p w14:paraId="520344A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4  Si  1.0000  0.53099  0.76429  0.13275  0.0000</w:t>
      </w:r>
    </w:p>
    <w:p w14:paraId="626D344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5  Si  1.0000  0.24183  0.77578  0.13492  0.0000</w:t>
      </w:r>
    </w:p>
    <w:p w14:paraId="127C36F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6  Si  1.0000  0.20798  0.78684  0.34662  0.0000</w:t>
      </w:r>
    </w:p>
    <w:p w14:paraId="4255055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7  Si  1.0000  0.13081  0.87600  0.43986  0.0000</w:t>
      </w:r>
    </w:p>
    <w:p w14:paraId="52BA6DC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Si28  Si  1.0000  0.23328  0.47732  0.14129  0.0000</w:t>
      </w:r>
    </w:p>
    <w:p w14:paraId="5512A50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29  Si  1.0000  0.22424  0.43312  0.34306  0.0000</w:t>
      </w:r>
    </w:p>
    <w:p w14:paraId="4752557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0  Si  1.0000  0.12673  0.25811  0.43399  0.0000</w:t>
      </w:r>
    </w:p>
    <w:p w14:paraId="3CA6629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1  Si  1.0000  0.23875  0.46193  0.86234  0.0000</w:t>
      </w:r>
    </w:p>
    <w:p w14:paraId="562228C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2  Si  1.0000  0.23593  0.42019  0.65336  0.0000</w:t>
      </w:r>
    </w:p>
    <w:p w14:paraId="778445C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3  Si  1.0000  0.12677  0.26552  0.55754  0.0000</w:t>
      </w:r>
    </w:p>
    <w:p w14:paraId="287575B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4  Si  1.0000  0.22029  0.75230  0.86284  0.0000</w:t>
      </w:r>
    </w:p>
    <w:p w14:paraId="3D322E6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5  Si  1.0000  0.19363  0.76456  0.65577  0.0000</w:t>
      </w:r>
    </w:p>
    <w:p w14:paraId="492BB48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6  Si  1.0000  0.13509  0.86417  0.56081  0.0000</w:t>
      </w:r>
    </w:p>
    <w:p w14:paraId="2CB8BFD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7  Si  1.0000  0.53688  0.77310  0.87242  0.0000</w:t>
      </w:r>
    </w:p>
    <w:p w14:paraId="46A3473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8  Si  1.0000  0.74827  0.52037  0.85497  0.0000</w:t>
      </w:r>
    </w:p>
    <w:p w14:paraId="00EFA263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39  Si  1.0000  0.76695  0.55978  0.65673  0.0000</w:t>
      </w:r>
    </w:p>
    <w:p w14:paraId="0435532F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0  Si  1.0000  0.87431  0.72614  0.56374  0.0000</w:t>
      </w:r>
    </w:p>
    <w:p w14:paraId="0CC4F3C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1  Si  1.0000  0.77027  0.24178  0.86182  0.0000</w:t>
      </w:r>
    </w:p>
    <w:p w14:paraId="7AC956D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2  Si  1.0000  0.78681  0.21689  0.65074  0.0000</w:t>
      </w:r>
    </w:p>
    <w:p w14:paraId="191486F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3  Si  1.0000  0.87943  0.14112  0.56048  0.0000</w:t>
      </w:r>
    </w:p>
    <w:p w14:paraId="438AAB7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4  Si  1.0000  0.46618  0.21706  0.87222  0.0000</w:t>
      </w:r>
    </w:p>
    <w:p w14:paraId="39E1BA9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5  Si  1.0000  0.40135  0.18630  0.65062  0.0000</w:t>
      </w:r>
    </w:p>
    <w:p w14:paraId="23C121E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6  Si  1.0000  0.22234  0.11413  0.56222  0.0000</w:t>
      </w:r>
    </w:p>
    <w:p w14:paraId="433F7BD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7  Si  1.0000  0.36568  0.00993  0.16134  0.0000</w:t>
      </w:r>
    </w:p>
    <w:p w14:paraId="757E621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8  Si  1.0000  0.36717  0.01029  0.29098  0.0000</w:t>
      </w:r>
    </w:p>
    <w:p w14:paraId="0C85B95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49  Si  1.0000  0.99934  0.35927  0.16052  0.0000</w:t>
      </w:r>
    </w:p>
    <w:p w14:paraId="01230B4E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0  Si  1.0000  0.00191  0.36152  0.28367  0.0000</w:t>
      </w:r>
    </w:p>
    <w:p w14:paraId="38756FA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1  Si  1.0000  0.64777  0.64739  0.16029  0.0000</w:t>
      </w:r>
    </w:p>
    <w:p w14:paraId="0C482120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2  Si  1.0000  0.64939  0.64800  0.28909  0.0000</w:t>
      </w:r>
    </w:p>
    <w:p w14:paraId="462B78F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3  Si  1.0000  0.57956  0.99939  0.15908  0.0000</w:t>
      </w:r>
    </w:p>
    <w:p w14:paraId="0CCC088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4  Si  1.0000  0.58297  0.00357  0.28800  0.0000</w:t>
      </w:r>
    </w:p>
    <w:p w14:paraId="0A70CFE2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5  Si  1.0000  0.00883  0.59328  0.15675  0.0000</w:t>
      </w:r>
    </w:p>
    <w:p w14:paraId="24E3CF9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6  Si  1.0000  0.01059  0.59468  0.28114  0.0000</w:t>
      </w:r>
    </w:p>
    <w:p w14:paraId="529FC06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lastRenderedPageBreak/>
        <w:t>Si57  Si  1.0000  0.42259  0.42755  0.15822  0.0000</w:t>
      </w:r>
    </w:p>
    <w:p w14:paraId="55A5F701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8  Si  1.0000  0.42418  0.42883  0.28744  0.0000</w:t>
      </w:r>
    </w:p>
    <w:p w14:paraId="5B01C04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59  Si  1.0000  0.00267  0.36504  0.83147  0.0000</w:t>
      </w:r>
    </w:p>
    <w:p w14:paraId="6D3B02C4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0  Si  1.0000  0.01231  0.38185  0.70783  0.0000</w:t>
      </w:r>
    </w:p>
    <w:p w14:paraId="0BE60D4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1  Si  1.0000  0.36530  0.98857  0.83743  0.0000</w:t>
      </w:r>
    </w:p>
    <w:p w14:paraId="1397D17B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2  Si  1.0000  0.37142  0.97918  0.71020  0.0000</w:t>
      </w:r>
    </w:p>
    <w:p w14:paraId="424C251D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3  Si  1.0000  0.61705  0.62500  0.83716  0.0000</w:t>
      </w:r>
    </w:p>
    <w:p w14:paraId="7E38A3AC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4  Si  1.0000  0.60287  0.61375  0.70950  0.0000</w:t>
      </w:r>
    </w:p>
    <w:p w14:paraId="5DEBEB0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5  Si  1.0000  0.98898  0.58734  0.83709  0.0000</w:t>
      </w:r>
    </w:p>
    <w:p w14:paraId="3EA45AF6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6  Si  1.0000  0.98239  0.59425  0.71350  0.0000</w:t>
      </w:r>
    </w:p>
    <w:p w14:paraId="42426D07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7  Si  1.0000  0.59264  0.00107  0.84345  0.0000</w:t>
      </w:r>
    </w:p>
    <w:p w14:paraId="095D8155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8  Si  1.0000  0.60647  0.00765  0.71399  0.0000</w:t>
      </w:r>
    </w:p>
    <w:p w14:paraId="633760E9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69  Si  1.0000  0.40600  0.39231  0.84630  0.0000</w:t>
      </w:r>
    </w:p>
    <w:p w14:paraId="5E8DABFA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70  Si  1.0000  0.39782  0.37582  0.71724  0.0000</w:t>
      </w:r>
    </w:p>
    <w:p w14:paraId="7C0B6DC8" w14:textId="77777777" w:rsidR="00B7530E" w:rsidRPr="00145380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Si71  Si  1.0000  0.76204  0.88027  0.43729  0.0000</w:t>
      </w:r>
    </w:p>
    <w:p w14:paraId="637BAE98" w14:textId="73D21797" w:rsidR="00B7530E" w:rsidRDefault="00B7530E" w:rsidP="00B75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380">
        <w:rPr>
          <w:rFonts w:ascii="Times New Roman" w:hAnsi="Times New Roman" w:cs="Times New Roman"/>
          <w:sz w:val="24"/>
          <w:szCs w:val="24"/>
        </w:rPr>
        <w:t>Mo1  Mo  1.0000  0.54897  0.79137  0.51915  0.0000</w:t>
      </w:r>
    </w:p>
    <w:p w14:paraId="14941465" w14:textId="5FB16B67" w:rsidR="00252267" w:rsidRPr="006379F4" w:rsidRDefault="00252267" w:rsidP="006379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52267" w:rsidRPr="006379F4" w:rsidSect="00997C0A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B2E95" w14:textId="77777777" w:rsidR="008560B7" w:rsidRDefault="008560B7" w:rsidP="00997C0A">
      <w:r>
        <w:separator/>
      </w:r>
    </w:p>
  </w:endnote>
  <w:endnote w:type="continuationSeparator" w:id="0">
    <w:p w14:paraId="443FF866" w14:textId="77777777" w:rsidR="008560B7" w:rsidRDefault="008560B7" w:rsidP="0099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1"/>
        <w:szCs w:val="21"/>
      </w:rPr>
      <w:id w:val="886074377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1"/>
            <w:szCs w:val="21"/>
          </w:rPr>
          <w:id w:val="1728636285"/>
          <w:docPartObj>
            <w:docPartGallery w:val="Page Numbers (Top of Page)"/>
            <w:docPartUnique/>
          </w:docPartObj>
        </w:sdtPr>
        <w:sdtContent>
          <w:p w14:paraId="139E9D09" w14:textId="39910E55" w:rsidR="00936926" w:rsidRPr="00997C0A" w:rsidRDefault="00936926">
            <w:pPr>
              <w:pStyle w:val="a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0A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 xml:space="preserve"> S</w: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>PAGE</w:instrTex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D5092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1</w: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997C0A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 xml:space="preserve"> / S</w: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>NUMPAGES</w:instrTex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D50921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32</w:t>
            </w:r>
            <w:r w:rsidRPr="00997C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sdtContent>
      </w:sdt>
    </w:sdtContent>
  </w:sdt>
  <w:p w14:paraId="202B3988" w14:textId="77777777" w:rsidR="00936926" w:rsidRPr="00997C0A" w:rsidRDefault="00936926">
    <w:pPr>
      <w:pStyle w:val="a5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7AC73" w14:textId="77777777" w:rsidR="008560B7" w:rsidRDefault="008560B7" w:rsidP="00997C0A">
      <w:r>
        <w:separator/>
      </w:r>
    </w:p>
  </w:footnote>
  <w:footnote w:type="continuationSeparator" w:id="0">
    <w:p w14:paraId="5D8423BC" w14:textId="77777777" w:rsidR="008560B7" w:rsidRDefault="008560B7" w:rsidP="00997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72F"/>
    <w:multiLevelType w:val="hybridMultilevel"/>
    <w:tmpl w:val="7D3E51C2"/>
    <w:lvl w:ilvl="0" w:tplc="1562C80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1E3968"/>
    <w:multiLevelType w:val="hybridMultilevel"/>
    <w:tmpl w:val="33C20792"/>
    <w:lvl w:ilvl="0" w:tplc="0F021C70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CC2054"/>
    <w:multiLevelType w:val="hybridMultilevel"/>
    <w:tmpl w:val="B96E4DC8"/>
    <w:lvl w:ilvl="0" w:tplc="8A38FBB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58598949">
    <w:abstractNumId w:val="1"/>
  </w:num>
  <w:num w:numId="2" w16cid:durableId="507984963">
    <w:abstractNumId w:val="0"/>
  </w:num>
  <w:num w:numId="3" w16cid:durableId="16189502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37"/>
    <w:rsid w:val="000012A6"/>
    <w:rsid w:val="00004D29"/>
    <w:rsid w:val="0001244F"/>
    <w:rsid w:val="0002001F"/>
    <w:rsid w:val="00022772"/>
    <w:rsid w:val="00023A88"/>
    <w:rsid w:val="00025101"/>
    <w:rsid w:val="000254F3"/>
    <w:rsid w:val="00042AE7"/>
    <w:rsid w:val="00044F65"/>
    <w:rsid w:val="00052CE3"/>
    <w:rsid w:val="00054A7E"/>
    <w:rsid w:val="00055D00"/>
    <w:rsid w:val="00057212"/>
    <w:rsid w:val="00061F08"/>
    <w:rsid w:val="00064D00"/>
    <w:rsid w:val="000664AD"/>
    <w:rsid w:val="000801CE"/>
    <w:rsid w:val="00084C0D"/>
    <w:rsid w:val="000872AD"/>
    <w:rsid w:val="00090B02"/>
    <w:rsid w:val="00096BE0"/>
    <w:rsid w:val="000971EE"/>
    <w:rsid w:val="00097F7A"/>
    <w:rsid w:val="000A0605"/>
    <w:rsid w:val="000A7986"/>
    <w:rsid w:val="000A7FDD"/>
    <w:rsid w:val="000B0802"/>
    <w:rsid w:val="000B0FBB"/>
    <w:rsid w:val="000B2C22"/>
    <w:rsid w:val="000B3ED6"/>
    <w:rsid w:val="000C6173"/>
    <w:rsid w:val="000C656B"/>
    <w:rsid w:val="000D4150"/>
    <w:rsid w:val="000D4A45"/>
    <w:rsid w:val="000D53F3"/>
    <w:rsid w:val="000D5C09"/>
    <w:rsid w:val="000D7545"/>
    <w:rsid w:val="000E7B81"/>
    <w:rsid w:val="000F18FC"/>
    <w:rsid w:val="001004DB"/>
    <w:rsid w:val="0010447E"/>
    <w:rsid w:val="00104C3E"/>
    <w:rsid w:val="00106533"/>
    <w:rsid w:val="0010739E"/>
    <w:rsid w:val="001101EC"/>
    <w:rsid w:val="00112721"/>
    <w:rsid w:val="001127F7"/>
    <w:rsid w:val="0011655B"/>
    <w:rsid w:val="00116873"/>
    <w:rsid w:val="00120B9C"/>
    <w:rsid w:val="001211BA"/>
    <w:rsid w:val="00121440"/>
    <w:rsid w:val="0012192A"/>
    <w:rsid w:val="001237F1"/>
    <w:rsid w:val="00126329"/>
    <w:rsid w:val="0013100D"/>
    <w:rsid w:val="0014271B"/>
    <w:rsid w:val="00145380"/>
    <w:rsid w:val="00146C79"/>
    <w:rsid w:val="00155F6C"/>
    <w:rsid w:val="00157A21"/>
    <w:rsid w:val="00160578"/>
    <w:rsid w:val="00160891"/>
    <w:rsid w:val="00160C94"/>
    <w:rsid w:val="00160DAD"/>
    <w:rsid w:val="00166983"/>
    <w:rsid w:val="001702D9"/>
    <w:rsid w:val="001708FC"/>
    <w:rsid w:val="00174D86"/>
    <w:rsid w:val="00176175"/>
    <w:rsid w:val="00181F44"/>
    <w:rsid w:val="00184826"/>
    <w:rsid w:val="00190988"/>
    <w:rsid w:val="0019202A"/>
    <w:rsid w:val="00194F91"/>
    <w:rsid w:val="00197E3A"/>
    <w:rsid w:val="001A29C2"/>
    <w:rsid w:val="001A4C1F"/>
    <w:rsid w:val="001B1B66"/>
    <w:rsid w:val="001B20A9"/>
    <w:rsid w:val="001B7966"/>
    <w:rsid w:val="001C09AC"/>
    <w:rsid w:val="001C2E10"/>
    <w:rsid w:val="001C731E"/>
    <w:rsid w:val="001E1924"/>
    <w:rsid w:val="001E532F"/>
    <w:rsid w:val="001E7238"/>
    <w:rsid w:val="001F33C2"/>
    <w:rsid w:val="001F3B97"/>
    <w:rsid w:val="001F679B"/>
    <w:rsid w:val="0020041E"/>
    <w:rsid w:val="002016C1"/>
    <w:rsid w:val="00206363"/>
    <w:rsid w:val="00213D9E"/>
    <w:rsid w:val="00214349"/>
    <w:rsid w:val="00215DC0"/>
    <w:rsid w:val="00221942"/>
    <w:rsid w:val="00223C36"/>
    <w:rsid w:val="002262AD"/>
    <w:rsid w:val="00232F15"/>
    <w:rsid w:val="002349B4"/>
    <w:rsid w:val="0024159B"/>
    <w:rsid w:val="00245CE0"/>
    <w:rsid w:val="002476C1"/>
    <w:rsid w:val="0025156E"/>
    <w:rsid w:val="00252267"/>
    <w:rsid w:val="00254BD7"/>
    <w:rsid w:val="002561A5"/>
    <w:rsid w:val="002571A9"/>
    <w:rsid w:val="00261626"/>
    <w:rsid w:val="00273AE7"/>
    <w:rsid w:val="0028207B"/>
    <w:rsid w:val="00283857"/>
    <w:rsid w:val="00284132"/>
    <w:rsid w:val="00291731"/>
    <w:rsid w:val="00292840"/>
    <w:rsid w:val="00292EB3"/>
    <w:rsid w:val="002964A6"/>
    <w:rsid w:val="002B1268"/>
    <w:rsid w:val="002B29FE"/>
    <w:rsid w:val="002B56C9"/>
    <w:rsid w:val="002B5FF4"/>
    <w:rsid w:val="002B79D6"/>
    <w:rsid w:val="002C4429"/>
    <w:rsid w:val="002C62D4"/>
    <w:rsid w:val="002C6BDE"/>
    <w:rsid w:val="002D12C9"/>
    <w:rsid w:val="002E08EC"/>
    <w:rsid w:val="002E5764"/>
    <w:rsid w:val="002F1395"/>
    <w:rsid w:val="002F38F3"/>
    <w:rsid w:val="003005B9"/>
    <w:rsid w:val="00303CD4"/>
    <w:rsid w:val="00311545"/>
    <w:rsid w:val="00316BDA"/>
    <w:rsid w:val="003220AD"/>
    <w:rsid w:val="00327640"/>
    <w:rsid w:val="00331C15"/>
    <w:rsid w:val="00340C5A"/>
    <w:rsid w:val="00341BC9"/>
    <w:rsid w:val="00342476"/>
    <w:rsid w:val="00342B83"/>
    <w:rsid w:val="00345467"/>
    <w:rsid w:val="0035003E"/>
    <w:rsid w:val="00356A73"/>
    <w:rsid w:val="0036220F"/>
    <w:rsid w:val="00363D36"/>
    <w:rsid w:val="00364BBC"/>
    <w:rsid w:val="003656A9"/>
    <w:rsid w:val="00377211"/>
    <w:rsid w:val="00387D88"/>
    <w:rsid w:val="00392169"/>
    <w:rsid w:val="003955BE"/>
    <w:rsid w:val="003977F5"/>
    <w:rsid w:val="003A1732"/>
    <w:rsid w:val="003B63DD"/>
    <w:rsid w:val="003B65E2"/>
    <w:rsid w:val="003C4CD1"/>
    <w:rsid w:val="003D03C0"/>
    <w:rsid w:val="003D1A67"/>
    <w:rsid w:val="003D3CF3"/>
    <w:rsid w:val="003D40AF"/>
    <w:rsid w:val="003E0002"/>
    <w:rsid w:val="003E062C"/>
    <w:rsid w:val="003E25B2"/>
    <w:rsid w:val="003E4095"/>
    <w:rsid w:val="003E4AC2"/>
    <w:rsid w:val="003F272A"/>
    <w:rsid w:val="003F4312"/>
    <w:rsid w:val="003F442E"/>
    <w:rsid w:val="0040300E"/>
    <w:rsid w:val="00405188"/>
    <w:rsid w:val="00405763"/>
    <w:rsid w:val="00406978"/>
    <w:rsid w:val="00406D69"/>
    <w:rsid w:val="00412263"/>
    <w:rsid w:val="00412B14"/>
    <w:rsid w:val="00413D79"/>
    <w:rsid w:val="004154D5"/>
    <w:rsid w:val="004158C6"/>
    <w:rsid w:val="0041695C"/>
    <w:rsid w:val="00416D9C"/>
    <w:rsid w:val="00420216"/>
    <w:rsid w:val="00421D4F"/>
    <w:rsid w:val="004220ED"/>
    <w:rsid w:val="00424B0B"/>
    <w:rsid w:val="00424FA2"/>
    <w:rsid w:val="00426454"/>
    <w:rsid w:val="00437B09"/>
    <w:rsid w:val="00446537"/>
    <w:rsid w:val="00454869"/>
    <w:rsid w:val="004552B8"/>
    <w:rsid w:val="004554D1"/>
    <w:rsid w:val="00456857"/>
    <w:rsid w:val="004576FD"/>
    <w:rsid w:val="00470DDD"/>
    <w:rsid w:val="00471963"/>
    <w:rsid w:val="004726DD"/>
    <w:rsid w:val="0047487C"/>
    <w:rsid w:val="00482E44"/>
    <w:rsid w:val="00483DE3"/>
    <w:rsid w:val="004863F6"/>
    <w:rsid w:val="00486723"/>
    <w:rsid w:val="0048753F"/>
    <w:rsid w:val="00497FFD"/>
    <w:rsid w:val="004A0441"/>
    <w:rsid w:val="004A22A6"/>
    <w:rsid w:val="004A2A2D"/>
    <w:rsid w:val="004B41D8"/>
    <w:rsid w:val="004D209F"/>
    <w:rsid w:val="004D2B1D"/>
    <w:rsid w:val="004D37A6"/>
    <w:rsid w:val="004D5347"/>
    <w:rsid w:val="004E0C11"/>
    <w:rsid w:val="004E2FE1"/>
    <w:rsid w:val="004F02B4"/>
    <w:rsid w:val="004F63D9"/>
    <w:rsid w:val="0050012E"/>
    <w:rsid w:val="005013F6"/>
    <w:rsid w:val="00502CB7"/>
    <w:rsid w:val="0051078D"/>
    <w:rsid w:val="00510A87"/>
    <w:rsid w:val="00513617"/>
    <w:rsid w:val="005229E1"/>
    <w:rsid w:val="00523408"/>
    <w:rsid w:val="00523CBD"/>
    <w:rsid w:val="005242DC"/>
    <w:rsid w:val="00526FD2"/>
    <w:rsid w:val="00531717"/>
    <w:rsid w:val="00532BD5"/>
    <w:rsid w:val="00534F4D"/>
    <w:rsid w:val="00540FE3"/>
    <w:rsid w:val="0054424E"/>
    <w:rsid w:val="00546E74"/>
    <w:rsid w:val="00547B8F"/>
    <w:rsid w:val="00550213"/>
    <w:rsid w:val="005502EA"/>
    <w:rsid w:val="00553896"/>
    <w:rsid w:val="00553CD6"/>
    <w:rsid w:val="00555A4E"/>
    <w:rsid w:val="00555CA8"/>
    <w:rsid w:val="00560E95"/>
    <w:rsid w:val="005647E8"/>
    <w:rsid w:val="00565AF5"/>
    <w:rsid w:val="00565CCE"/>
    <w:rsid w:val="00565F75"/>
    <w:rsid w:val="00566B3B"/>
    <w:rsid w:val="00566CE3"/>
    <w:rsid w:val="00574BB9"/>
    <w:rsid w:val="00576878"/>
    <w:rsid w:val="0058011B"/>
    <w:rsid w:val="005860C3"/>
    <w:rsid w:val="00586D83"/>
    <w:rsid w:val="00590BC9"/>
    <w:rsid w:val="005923E5"/>
    <w:rsid w:val="00594963"/>
    <w:rsid w:val="005A1F9C"/>
    <w:rsid w:val="005A5EF3"/>
    <w:rsid w:val="005A720E"/>
    <w:rsid w:val="005B479B"/>
    <w:rsid w:val="005B6211"/>
    <w:rsid w:val="005B79D3"/>
    <w:rsid w:val="005C0A6D"/>
    <w:rsid w:val="005C199C"/>
    <w:rsid w:val="005D079D"/>
    <w:rsid w:val="005D1BA3"/>
    <w:rsid w:val="005D632C"/>
    <w:rsid w:val="005D75D7"/>
    <w:rsid w:val="005E45C6"/>
    <w:rsid w:val="005E5A33"/>
    <w:rsid w:val="005F6369"/>
    <w:rsid w:val="005F7E7D"/>
    <w:rsid w:val="00602185"/>
    <w:rsid w:val="00602EF8"/>
    <w:rsid w:val="0061054E"/>
    <w:rsid w:val="00611BFA"/>
    <w:rsid w:val="00612035"/>
    <w:rsid w:val="00613DB6"/>
    <w:rsid w:val="00615190"/>
    <w:rsid w:val="00616D0A"/>
    <w:rsid w:val="00620ECB"/>
    <w:rsid w:val="00621A5C"/>
    <w:rsid w:val="006266B4"/>
    <w:rsid w:val="00633D11"/>
    <w:rsid w:val="00636A3A"/>
    <w:rsid w:val="006379F4"/>
    <w:rsid w:val="0064200E"/>
    <w:rsid w:val="00642BA9"/>
    <w:rsid w:val="006430B1"/>
    <w:rsid w:val="00645008"/>
    <w:rsid w:val="00645820"/>
    <w:rsid w:val="0064718A"/>
    <w:rsid w:val="0064762A"/>
    <w:rsid w:val="00650783"/>
    <w:rsid w:val="0065132E"/>
    <w:rsid w:val="00653AF2"/>
    <w:rsid w:val="0066139E"/>
    <w:rsid w:val="006645D0"/>
    <w:rsid w:val="0067182B"/>
    <w:rsid w:val="00672DEB"/>
    <w:rsid w:val="00675C12"/>
    <w:rsid w:val="00682531"/>
    <w:rsid w:val="00682EAE"/>
    <w:rsid w:val="006939D3"/>
    <w:rsid w:val="006A1BF6"/>
    <w:rsid w:val="006A2F97"/>
    <w:rsid w:val="006A3347"/>
    <w:rsid w:val="006B07A6"/>
    <w:rsid w:val="006B5842"/>
    <w:rsid w:val="006B7738"/>
    <w:rsid w:val="006C196C"/>
    <w:rsid w:val="006C4A69"/>
    <w:rsid w:val="006C63A3"/>
    <w:rsid w:val="006D2EAA"/>
    <w:rsid w:val="006D3231"/>
    <w:rsid w:val="006E28D2"/>
    <w:rsid w:val="006E78C8"/>
    <w:rsid w:val="006F0E72"/>
    <w:rsid w:val="006F5E72"/>
    <w:rsid w:val="006F68AC"/>
    <w:rsid w:val="00700068"/>
    <w:rsid w:val="00702061"/>
    <w:rsid w:val="007108E2"/>
    <w:rsid w:val="007114C1"/>
    <w:rsid w:val="007134BC"/>
    <w:rsid w:val="00713CD1"/>
    <w:rsid w:val="00714542"/>
    <w:rsid w:val="00715863"/>
    <w:rsid w:val="00715AB7"/>
    <w:rsid w:val="007228EA"/>
    <w:rsid w:val="00724FD4"/>
    <w:rsid w:val="0072580C"/>
    <w:rsid w:val="00725930"/>
    <w:rsid w:val="00733EAF"/>
    <w:rsid w:val="007370C2"/>
    <w:rsid w:val="00737755"/>
    <w:rsid w:val="00755926"/>
    <w:rsid w:val="00756373"/>
    <w:rsid w:val="007569AD"/>
    <w:rsid w:val="00757BE4"/>
    <w:rsid w:val="00757DFC"/>
    <w:rsid w:val="00762903"/>
    <w:rsid w:val="00762ACB"/>
    <w:rsid w:val="00770D68"/>
    <w:rsid w:val="00783850"/>
    <w:rsid w:val="00783FA9"/>
    <w:rsid w:val="007856D8"/>
    <w:rsid w:val="00792F50"/>
    <w:rsid w:val="00794588"/>
    <w:rsid w:val="00794DCF"/>
    <w:rsid w:val="007967D2"/>
    <w:rsid w:val="007A2D1E"/>
    <w:rsid w:val="007A4B9A"/>
    <w:rsid w:val="007A5E76"/>
    <w:rsid w:val="007B334F"/>
    <w:rsid w:val="007B34CB"/>
    <w:rsid w:val="007B4B37"/>
    <w:rsid w:val="007B6468"/>
    <w:rsid w:val="007C352E"/>
    <w:rsid w:val="007C6541"/>
    <w:rsid w:val="007D113B"/>
    <w:rsid w:val="007D14C1"/>
    <w:rsid w:val="007D2C8B"/>
    <w:rsid w:val="007D3EB7"/>
    <w:rsid w:val="007D4B80"/>
    <w:rsid w:val="007E3266"/>
    <w:rsid w:val="007E5ABC"/>
    <w:rsid w:val="007E5C09"/>
    <w:rsid w:val="007E74EF"/>
    <w:rsid w:val="007F057A"/>
    <w:rsid w:val="007F0DE3"/>
    <w:rsid w:val="007F55B4"/>
    <w:rsid w:val="007F600A"/>
    <w:rsid w:val="00805424"/>
    <w:rsid w:val="008118B8"/>
    <w:rsid w:val="00812B30"/>
    <w:rsid w:val="00813AEE"/>
    <w:rsid w:val="00814175"/>
    <w:rsid w:val="00814901"/>
    <w:rsid w:val="00815497"/>
    <w:rsid w:val="008201CB"/>
    <w:rsid w:val="00821AD8"/>
    <w:rsid w:val="0082708C"/>
    <w:rsid w:val="00830AC2"/>
    <w:rsid w:val="00830EEB"/>
    <w:rsid w:val="00833088"/>
    <w:rsid w:val="00833CBC"/>
    <w:rsid w:val="00840BAC"/>
    <w:rsid w:val="00842B1B"/>
    <w:rsid w:val="00842BF1"/>
    <w:rsid w:val="008461E4"/>
    <w:rsid w:val="008475D5"/>
    <w:rsid w:val="00851090"/>
    <w:rsid w:val="00851BA5"/>
    <w:rsid w:val="00855870"/>
    <w:rsid w:val="008560B7"/>
    <w:rsid w:val="008658E9"/>
    <w:rsid w:val="00870CBD"/>
    <w:rsid w:val="0087165C"/>
    <w:rsid w:val="008726B2"/>
    <w:rsid w:val="008733FC"/>
    <w:rsid w:val="00877427"/>
    <w:rsid w:val="00880362"/>
    <w:rsid w:val="00881A3F"/>
    <w:rsid w:val="0089324F"/>
    <w:rsid w:val="0089699B"/>
    <w:rsid w:val="008A31E8"/>
    <w:rsid w:val="008A589F"/>
    <w:rsid w:val="008A5FBC"/>
    <w:rsid w:val="008B0ADA"/>
    <w:rsid w:val="008B458B"/>
    <w:rsid w:val="008B5104"/>
    <w:rsid w:val="008C0F6A"/>
    <w:rsid w:val="008C10D0"/>
    <w:rsid w:val="008C1355"/>
    <w:rsid w:val="008C213F"/>
    <w:rsid w:val="008C50E9"/>
    <w:rsid w:val="008C58B7"/>
    <w:rsid w:val="008D06F7"/>
    <w:rsid w:val="008E3305"/>
    <w:rsid w:val="008E7C99"/>
    <w:rsid w:val="008F3743"/>
    <w:rsid w:val="008F53AA"/>
    <w:rsid w:val="008F7913"/>
    <w:rsid w:val="009013AE"/>
    <w:rsid w:val="00901D2A"/>
    <w:rsid w:val="009039C3"/>
    <w:rsid w:val="009069CF"/>
    <w:rsid w:val="00911C3F"/>
    <w:rsid w:val="00913668"/>
    <w:rsid w:val="00913DC0"/>
    <w:rsid w:val="009148A4"/>
    <w:rsid w:val="00914EED"/>
    <w:rsid w:val="009150DA"/>
    <w:rsid w:val="00917160"/>
    <w:rsid w:val="00920711"/>
    <w:rsid w:val="00931344"/>
    <w:rsid w:val="00936926"/>
    <w:rsid w:val="009401C2"/>
    <w:rsid w:val="00945821"/>
    <w:rsid w:val="00947425"/>
    <w:rsid w:val="00952140"/>
    <w:rsid w:val="00952191"/>
    <w:rsid w:val="009530E9"/>
    <w:rsid w:val="0095559E"/>
    <w:rsid w:val="00955FAC"/>
    <w:rsid w:val="00962600"/>
    <w:rsid w:val="009669F7"/>
    <w:rsid w:val="009670FB"/>
    <w:rsid w:val="00971470"/>
    <w:rsid w:val="009738EA"/>
    <w:rsid w:val="0098254A"/>
    <w:rsid w:val="0098337B"/>
    <w:rsid w:val="009841A1"/>
    <w:rsid w:val="009846B6"/>
    <w:rsid w:val="009921F0"/>
    <w:rsid w:val="0099296E"/>
    <w:rsid w:val="00994220"/>
    <w:rsid w:val="00997C0A"/>
    <w:rsid w:val="009A0040"/>
    <w:rsid w:val="009A1917"/>
    <w:rsid w:val="009A3503"/>
    <w:rsid w:val="009A49AB"/>
    <w:rsid w:val="009A6FD1"/>
    <w:rsid w:val="009B2438"/>
    <w:rsid w:val="009B2562"/>
    <w:rsid w:val="009B37FC"/>
    <w:rsid w:val="009B7679"/>
    <w:rsid w:val="009C5CC8"/>
    <w:rsid w:val="009D09FB"/>
    <w:rsid w:val="009D3717"/>
    <w:rsid w:val="009D43D4"/>
    <w:rsid w:val="009D60E3"/>
    <w:rsid w:val="009E4A11"/>
    <w:rsid w:val="009E621B"/>
    <w:rsid w:val="009E6ED0"/>
    <w:rsid w:val="009E72E4"/>
    <w:rsid w:val="009F035B"/>
    <w:rsid w:val="00A01D1A"/>
    <w:rsid w:val="00A03949"/>
    <w:rsid w:val="00A043A5"/>
    <w:rsid w:val="00A046CF"/>
    <w:rsid w:val="00A07421"/>
    <w:rsid w:val="00A076B4"/>
    <w:rsid w:val="00A13835"/>
    <w:rsid w:val="00A219B1"/>
    <w:rsid w:val="00A31F4D"/>
    <w:rsid w:val="00A3451F"/>
    <w:rsid w:val="00A43811"/>
    <w:rsid w:val="00A45E88"/>
    <w:rsid w:val="00A502AF"/>
    <w:rsid w:val="00A52359"/>
    <w:rsid w:val="00A56E74"/>
    <w:rsid w:val="00A576EE"/>
    <w:rsid w:val="00A6023E"/>
    <w:rsid w:val="00A62FA6"/>
    <w:rsid w:val="00A637B3"/>
    <w:rsid w:val="00A63A99"/>
    <w:rsid w:val="00A70D1E"/>
    <w:rsid w:val="00A81FA9"/>
    <w:rsid w:val="00A86B9B"/>
    <w:rsid w:val="00A907A4"/>
    <w:rsid w:val="00A907F0"/>
    <w:rsid w:val="00A9107C"/>
    <w:rsid w:val="00AA01CA"/>
    <w:rsid w:val="00AA4CA4"/>
    <w:rsid w:val="00AA592C"/>
    <w:rsid w:val="00AB0345"/>
    <w:rsid w:val="00AB2AB9"/>
    <w:rsid w:val="00AB2C62"/>
    <w:rsid w:val="00AB522A"/>
    <w:rsid w:val="00AC0213"/>
    <w:rsid w:val="00AC28CC"/>
    <w:rsid w:val="00AC5FA5"/>
    <w:rsid w:val="00AC6344"/>
    <w:rsid w:val="00AC73A9"/>
    <w:rsid w:val="00AD448E"/>
    <w:rsid w:val="00AD4C8F"/>
    <w:rsid w:val="00AD5A4F"/>
    <w:rsid w:val="00AD7645"/>
    <w:rsid w:val="00AE08CD"/>
    <w:rsid w:val="00AE153F"/>
    <w:rsid w:val="00AE419E"/>
    <w:rsid w:val="00B07921"/>
    <w:rsid w:val="00B1008A"/>
    <w:rsid w:val="00B114B0"/>
    <w:rsid w:val="00B11D1E"/>
    <w:rsid w:val="00B25EDC"/>
    <w:rsid w:val="00B25FFB"/>
    <w:rsid w:val="00B36FB2"/>
    <w:rsid w:val="00B40C0E"/>
    <w:rsid w:val="00B44A54"/>
    <w:rsid w:val="00B474BE"/>
    <w:rsid w:val="00B47E0B"/>
    <w:rsid w:val="00B545D3"/>
    <w:rsid w:val="00B57CAA"/>
    <w:rsid w:val="00B664AE"/>
    <w:rsid w:val="00B7411B"/>
    <w:rsid w:val="00B7530E"/>
    <w:rsid w:val="00B757EC"/>
    <w:rsid w:val="00B7756D"/>
    <w:rsid w:val="00B8551E"/>
    <w:rsid w:val="00B87F34"/>
    <w:rsid w:val="00B90389"/>
    <w:rsid w:val="00B911A1"/>
    <w:rsid w:val="00B93304"/>
    <w:rsid w:val="00B9388B"/>
    <w:rsid w:val="00BA0247"/>
    <w:rsid w:val="00BA0F89"/>
    <w:rsid w:val="00BA23DF"/>
    <w:rsid w:val="00BA2F48"/>
    <w:rsid w:val="00BA3D24"/>
    <w:rsid w:val="00BA4148"/>
    <w:rsid w:val="00BA637B"/>
    <w:rsid w:val="00BB01D1"/>
    <w:rsid w:val="00BB03C4"/>
    <w:rsid w:val="00BB1C06"/>
    <w:rsid w:val="00BB25A3"/>
    <w:rsid w:val="00BB30C1"/>
    <w:rsid w:val="00BB3260"/>
    <w:rsid w:val="00BB6816"/>
    <w:rsid w:val="00BB758B"/>
    <w:rsid w:val="00BC0B97"/>
    <w:rsid w:val="00BC44D8"/>
    <w:rsid w:val="00BC4CEF"/>
    <w:rsid w:val="00BD0756"/>
    <w:rsid w:val="00BD0C2B"/>
    <w:rsid w:val="00BD3EAB"/>
    <w:rsid w:val="00BD4020"/>
    <w:rsid w:val="00BD4381"/>
    <w:rsid w:val="00BD5C4A"/>
    <w:rsid w:val="00BD7876"/>
    <w:rsid w:val="00BE359F"/>
    <w:rsid w:val="00BE360C"/>
    <w:rsid w:val="00BE3EAB"/>
    <w:rsid w:val="00BE4A41"/>
    <w:rsid w:val="00BF09B0"/>
    <w:rsid w:val="00BF4110"/>
    <w:rsid w:val="00BF4D4C"/>
    <w:rsid w:val="00BF7883"/>
    <w:rsid w:val="00BF7E87"/>
    <w:rsid w:val="00C00D07"/>
    <w:rsid w:val="00C018AF"/>
    <w:rsid w:val="00C023AB"/>
    <w:rsid w:val="00C07F8C"/>
    <w:rsid w:val="00C10CB0"/>
    <w:rsid w:val="00C121FA"/>
    <w:rsid w:val="00C14060"/>
    <w:rsid w:val="00C15048"/>
    <w:rsid w:val="00C21350"/>
    <w:rsid w:val="00C26FC1"/>
    <w:rsid w:val="00C30E48"/>
    <w:rsid w:val="00C437D6"/>
    <w:rsid w:val="00C60AC3"/>
    <w:rsid w:val="00C61926"/>
    <w:rsid w:val="00C65949"/>
    <w:rsid w:val="00C70256"/>
    <w:rsid w:val="00C738F3"/>
    <w:rsid w:val="00C75022"/>
    <w:rsid w:val="00C7508A"/>
    <w:rsid w:val="00C7530C"/>
    <w:rsid w:val="00C803B8"/>
    <w:rsid w:val="00C80CC5"/>
    <w:rsid w:val="00C85F9C"/>
    <w:rsid w:val="00C87285"/>
    <w:rsid w:val="00C906BD"/>
    <w:rsid w:val="00C93622"/>
    <w:rsid w:val="00C96629"/>
    <w:rsid w:val="00CA27B0"/>
    <w:rsid w:val="00CA46CC"/>
    <w:rsid w:val="00CB08FE"/>
    <w:rsid w:val="00CB513B"/>
    <w:rsid w:val="00CB76D5"/>
    <w:rsid w:val="00CC63B8"/>
    <w:rsid w:val="00CD1FC1"/>
    <w:rsid w:val="00CD215A"/>
    <w:rsid w:val="00CE375D"/>
    <w:rsid w:val="00CE7392"/>
    <w:rsid w:val="00CF46DD"/>
    <w:rsid w:val="00CF729F"/>
    <w:rsid w:val="00D027DD"/>
    <w:rsid w:val="00D038DF"/>
    <w:rsid w:val="00D03D46"/>
    <w:rsid w:val="00D070B0"/>
    <w:rsid w:val="00D07E7B"/>
    <w:rsid w:val="00D132E3"/>
    <w:rsid w:val="00D15216"/>
    <w:rsid w:val="00D15546"/>
    <w:rsid w:val="00D16101"/>
    <w:rsid w:val="00D16B99"/>
    <w:rsid w:val="00D2508E"/>
    <w:rsid w:val="00D25AC5"/>
    <w:rsid w:val="00D26268"/>
    <w:rsid w:val="00D3026E"/>
    <w:rsid w:val="00D412ED"/>
    <w:rsid w:val="00D42429"/>
    <w:rsid w:val="00D4337E"/>
    <w:rsid w:val="00D45D85"/>
    <w:rsid w:val="00D470F2"/>
    <w:rsid w:val="00D473D7"/>
    <w:rsid w:val="00D50921"/>
    <w:rsid w:val="00D512D4"/>
    <w:rsid w:val="00D52217"/>
    <w:rsid w:val="00D52B18"/>
    <w:rsid w:val="00D6122D"/>
    <w:rsid w:val="00D628D4"/>
    <w:rsid w:val="00D6300C"/>
    <w:rsid w:val="00D639B5"/>
    <w:rsid w:val="00D64833"/>
    <w:rsid w:val="00D657D7"/>
    <w:rsid w:val="00D65EA5"/>
    <w:rsid w:val="00D6791E"/>
    <w:rsid w:val="00D70825"/>
    <w:rsid w:val="00D70E39"/>
    <w:rsid w:val="00D7126F"/>
    <w:rsid w:val="00D719A3"/>
    <w:rsid w:val="00D85556"/>
    <w:rsid w:val="00D85BA6"/>
    <w:rsid w:val="00D86053"/>
    <w:rsid w:val="00D862AC"/>
    <w:rsid w:val="00D943E5"/>
    <w:rsid w:val="00DA2938"/>
    <w:rsid w:val="00DA4C25"/>
    <w:rsid w:val="00DB11AB"/>
    <w:rsid w:val="00DB18D3"/>
    <w:rsid w:val="00DB64EF"/>
    <w:rsid w:val="00DB6907"/>
    <w:rsid w:val="00DB6A66"/>
    <w:rsid w:val="00DB79F9"/>
    <w:rsid w:val="00DC0442"/>
    <w:rsid w:val="00DC6613"/>
    <w:rsid w:val="00DD0F58"/>
    <w:rsid w:val="00DD2829"/>
    <w:rsid w:val="00DD4041"/>
    <w:rsid w:val="00DD7F6D"/>
    <w:rsid w:val="00DE1733"/>
    <w:rsid w:val="00DE3EA7"/>
    <w:rsid w:val="00DF15E3"/>
    <w:rsid w:val="00DF3A71"/>
    <w:rsid w:val="00DF3FB9"/>
    <w:rsid w:val="00DF40C5"/>
    <w:rsid w:val="00DF4B60"/>
    <w:rsid w:val="00DF65BD"/>
    <w:rsid w:val="00E004A5"/>
    <w:rsid w:val="00E00546"/>
    <w:rsid w:val="00E11B42"/>
    <w:rsid w:val="00E124FA"/>
    <w:rsid w:val="00E14112"/>
    <w:rsid w:val="00E166A1"/>
    <w:rsid w:val="00E2474F"/>
    <w:rsid w:val="00E27CD2"/>
    <w:rsid w:val="00E31F5F"/>
    <w:rsid w:val="00E33898"/>
    <w:rsid w:val="00E354F5"/>
    <w:rsid w:val="00E3690B"/>
    <w:rsid w:val="00E4182E"/>
    <w:rsid w:val="00E41FC1"/>
    <w:rsid w:val="00E53050"/>
    <w:rsid w:val="00E53363"/>
    <w:rsid w:val="00E535F2"/>
    <w:rsid w:val="00E5418A"/>
    <w:rsid w:val="00E55B91"/>
    <w:rsid w:val="00E60AC4"/>
    <w:rsid w:val="00E61303"/>
    <w:rsid w:val="00E61EA1"/>
    <w:rsid w:val="00E626B5"/>
    <w:rsid w:val="00E63DBD"/>
    <w:rsid w:val="00E723F0"/>
    <w:rsid w:val="00E80A16"/>
    <w:rsid w:val="00E819C3"/>
    <w:rsid w:val="00E84510"/>
    <w:rsid w:val="00E85B87"/>
    <w:rsid w:val="00E901EC"/>
    <w:rsid w:val="00E90D95"/>
    <w:rsid w:val="00E94538"/>
    <w:rsid w:val="00E9592E"/>
    <w:rsid w:val="00E95BDE"/>
    <w:rsid w:val="00E96554"/>
    <w:rsid w:val="00EA3DD8"/>
    <w:rsid w:val="00EA3E8E"/>
    <w:rsid w:val="00EA5693"/>
    <w:rsid w:val="00EB002C"/>
    <w:rsid w:val="00EB2FF1"/>
    <w:rsid w:val="00EB321A"/>
    <w:rsid w:val="00EB4D88"/>
    <w:rsid w:val="00EB563F"/>
    <w:rsid w:val="00EC3CA9"/>
    <w:rsid w:val="00EC5D1E"/>
    <w:rsid w:val="00EC6D40"/>
    <w:rsid w:val="00ED4143"/>
    <w:rsid w:val="00ED6EAE"/>
    <w:rsid w:val="00EE19A5"/>
    <w:rsid w:val="00EE4009"/>
    <w:rsid w:val="00EF2F33"/>
    <w:rsid w:val="00EF4A39"/>
    <w:rsid w:val="00EF4A43"/>
    <w:rsid w:val="00F04DDE"/>
    <w:rsid w:val="00F05915"/>
    <w:rsid w:val="00F06123"/>
    <w:rsid w:val="00F06C77"/>
    <w:rsid w:val="00F1544F"/>
    <w:rsid w:val="00F2070F"/>
    <w:rsid w:val="00F32027"/>
    <w:rsid w:val="00F35E51"/>
    <w:rsid w:val="00F42EFB"/>
    <w:rsid w:val="00F43E7B"/>
    <w:rsid w:val="00F47C00"/>
    <w:rsid w:val="00F54A5B"/>
    <w:rsid w:val="00F54AF6"/>
    <w:rsid w:val="00F55F28"/>
    <w:rsid w:val="00F5731B"/>
    <w:rsid w:val="00F6791A"/>
    <w:rsid w:val="00F73770"/>
    <w:rsid w:val="00F74536"/>
    <w:rsid w:val="00F75B97"/>
    <w:rsid w:val="00F858EC"/>
    <w:rsid w:val="00F86935"/>
    <w:rsid w:val="00F92AFE"/>
    <w:rsid w:val="00F947E6"/>
    <w:rsid w:val="00F97F18"/>
    <w:rsid w:val="00F97FAA"/>
    <w:rsid w:val="00FA1AB5"/>
    <w:rsid w:val="00FA2A64"/>
    <w:rsid w:val="00FA5BC9"/>
    <w:rsid w:val="00FA7079"/>
    <w:rsid w:val="00FC45DB"/>
    <w:rsid w:val="00FC482C"/>
    <w:rsid w:val="00FC537C"/>
    <w:rsid w:val="00FC7890"/>
    <w:rsid w:val="00FD1B98"/>
    <w:rsid w:val="00FE09D5"/>
    <w:rsid w:val="00FE0D7F"/>
    <w:rsid w:val="00F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9F635"/>
  <w15:docId w15:val="{569E9232-2BB9-4228-AB55-FCAD9811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1AD8"/>
    <w:pPr>
      <w:keepNext/>
      <w:keepLines/>
      <w:spacing w:before="120" w:after="120" w:line="360" w:lineRule="auto"/>
      <w:outlineLvl w:val="0"/>
    </w:pPr>
    <w:rPr>
      <w:rFonts w:eastAsia="Times New Roman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2070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214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C0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21AD8"/>
    <w:rPr>
      <w:rFonts w:eastAsia="Times New Roman"/>
      <w:bCs/>
      <w:kern w:val="44"/>
      <w:sz w:val="24"/>
      <w:szCs w:val="44"/>
    </w:rPr>
  </w:style>
  <w:style w:type="table" w:customStyle="1" w:styleId="21">
    <w:name w:val="无格式表格 21"/>
    <w:basedOn w:val="a1"/>
    <w:uiPriority w:val="42"/>
    <w:rsid w:val="009626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">
    <w:name w:val="TableHead"/>
    <w:basedOn w:val="a"/>
    <w:qFormat/>
    <w:rsid w:val="007E5ABC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7E5ABC"/>
  </w:style>
  <w:style w:type="paragraph" w:styleId="TOC">
    <w:name w:val="TOC Heading"/>
    <w:basedOn w:val="1"/>
    <w:next w:val="a"/>
    <w:uiPriority w:val="39"/>
    <w:unhideWhenUsed/>
    <w:qFormat/>
    <w:rsid w:val="007E5AB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E4AC2"/>
    <w:pPr>
      <w:tabs>
        <w:tab w:val="right" w:leader="dot" w:pos="9736"/>
      </w:tabs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7E5ABC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40C0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0C0E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40C5A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340C5A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340C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40C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40C5A"/>
    <w:rPr>
      <w:b/>
      <w:bCs/>
    </w:rPr>
  </w:style>
  <w:style w:type="character" w:customStyle="1" w:styleId="20">
    <w:name w:val="标题 2 字符"/>
    <w:basedOn w:val="a0"/>
    <w:link w:val="2"/>
    <w:uiPriority w:val="9"/>
    <w:rsid w:val="00F2070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21440"/>
    <w:rPr>
      <w:b/>
      <w:bCs/>
      <w:sz w:val="32"/>
      <w:szCs w:val="32"/>
    </w:rPr>
  </w:style>
  <w:style w:type="paragraph" w:styleId="af">
    <w:name w:val="Revision"/>
    <w:hidden/>
    <w:uiPriority w:val="99"/>
    <w:semiHidden/>
    <w:rsid w:val="0098337B"/>
  </w:style>
  <w:style w:type="paragraph" w:styleId="af0">
    <w:name w:val="List Paragraph"/>
    <w:basedOn w:val="a"/>
    <w:uiPriority w:val="34"/>
    <w:qFormat/>
    <w:rsid w:val="0098337B"/>
    <w:pPr>
      <w:ind w:firstLineChars="200" w:firstLine="420"/>
    </w:pPr>
  </w:style>
  <w:style w:type="paragraph" w:styleId="af1">
    <w:name w:val="No Spacing"/>
    <w:uiPriority w:val="1"/>
    <w:qFormat/>
    <w:rsid w:val="004D5347"/>
    <w:pPr>
      <w:widowControl w:val="0"/>
      <w:jc w:val="both"/>
    </w:pPr>
  </w:style>
  <w:style w:type="table" w:styleId="af2">
    <w:name w:val="Table Grid"/>
    <w:basedOn w:val="a1"/>
    <w:uiPriority w:val="39"/>
    <w:rsid w:val="00566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无格式表格 22"/>
    <w:basedOn w:val="a1"/>
    <w:uiPriority w:val="42"/>
    <w:rsid w:val="00566C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Placeholder Text"/>
    <w:basedOn w:val="a0"/>
    <w:uiPriority w:val="99"/>
    <w:semiHidden/>
    <w:rsid w:val="00F320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6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3994A-C2A0-4178-BEB4-CAECCED22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54</Words>
  <Characters>11140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 </cp:lastModifiedBy>
  <cp:revision>2</cp:revision>
  <cp:lastPrinted>2023-08-09T15:55:00Z</cp:lastPrinted>
  <dcterms:created xsi:type="dcterms:W3CDTF">2023-09-13T01:38:00Z</dcterms:created>
  <dcterms:modified xsi:type="dcterms:W3CDTF">2023-09-13T01:38:00Z</dcterms:modified>
</cp:coreProperties>
</file>